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9B36C" w14:textId="73514870" w:rsidR="00372AAA" w:rsidRPr="005512A1" w:rsidRDefault="005512A1" w:rsidP="005512A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512A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AB7D837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. Methods</w:t>
      </w:r>
    </w:p>
    <w:p w14:paraId="69EE8EEB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</w:p>
    <w:p w14:paraId="7FEDBE82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  <w:r w:rsidRPr="00E026F2">
        <w:rPr>
          <w:rFonts w:ascii="Times New Roman" w:hAnsi="Times New Roman" w:cs="Times New Roman"/>
          <w:b/>
          <w:bCs/>
        </w:rPr>
        <w:t xml:space="preserve">Table A.1. </w:t>
      </w:r>
      <w:r>
        <w:rPr>
          <w:rFonts w:ascii="Times New Roman" w:hAnsi="Times New Roman" w:cs="Times New Roman"/>
          <w:b/>
          <w:bCs/>
        </w:rPr>
        <w:t>O</w:t>
      </w:r>
      <w:r w:rsidRPr="00E026F2">
        <w:rPr>
          <w:rFonts w:ascii="Times New Roman" w:hAnsi="Times New Roman" w:cs="Times New Roman"/>
          <w:b/>
          <w:bCs/>
        </w:rPr>
        <w:t xml:space="preserve">bservations </w:t>
      </w:r>
      <w:r>
        <w:rPr>
          <w:rFonts w:ascii="Times New Roman" w:hAnsi="Times New Roman" w:cs="Times New Roman"/>
          <w:b/>
          <w:bCs/>
        </w:rPr>
        <w:t>by</w:t>
      </w:r>
      <w:r w:rsidRPr="00E026F2">
        <w:rPr>
          <w:rFonts w:ascii="Times New Roman" w:hAnsi="Times New Roman" w:cs="Times New Roman"/>
          <w:b/>
          <w:bCs/>
        </w:rPr>
        <w:t xml:space="preserve"> countr</w:t>
      </w:r>
      <w:r>
        <w:rPr>
          <w:rFonts w:ascii="Times New Roman" w:hAnsi="Times New Roman" w:cs="Times New Roman"/>
          <w:b/>
          <w:bCs/>
        </w:rPr>
        <w:t>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2224"/>
        <w:gridCol w:w="2213"/>
      </w:tblGrid>
      <w:tr w:rsidR="005512A1" w14:paraId="3D0C996F" w14:textId="77777777" w:rsidTr="00734679">
        <w:trPr>
          <w:trHeight w:val="268"/>
        </w:trPr>
        <w:tc>
          <w:tcPr>
            <w:tcW w:w="4589" w:type="dxa"/>
            <w:tcBorders>
              <w:top w:val="single" w:sz="18" w:space="0" w:color="auto"/>
              <w:bottom w:val="single" w:sz="18" w:space="0" w:color="auto"/>
            </w:tcBorders>
          </w:tcPr>
          <w:p w14:paraId="5EB28C11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ies</w:t>
            </w:r>
          </w:p>
        </w:tc>
        <w:tc>
          <w:tcPr>
            <w:tcW w:w="2224" w:type="dxa"/>
            <w:tcBorders>
              <w:top w:val="single" w:sz="18" w:space="0" w:color="auto"/>
              <w:bottom w:val="single" w:sz="18" w:space="0" w:color="auto"/>
            </w:tcBorders>
          </w:tcPr>
          <w:p w14:paraId="02B45859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(2018-2022)</w:t>
            </w:r>
          </w:p>
        </w:tc>
        <w:tc>
          <w:tcPr>
            <w:tcW w:w="2213" w:type="dxa"/>
            <w:tcBorders>
              <w:top w:val="single" w:sz="18" w:space="0" w:color="auto"/>
              <w:bottom w:val="single" w:sz="18" w:space="0" w:color="auto"/>
            </w:tcBorders>
          </w:tcPr>
          <w:p w14:paraId="5BADFE96" w14:textId="77777777" w:rsidR="005512A1" w:rsidRDefault="005512A1" w:rsidP="007346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(March 2020- 2022)</w:t>
            </w:r>
          </w:p>
        </w:tc>
      </w:tr>
      <w:tr w:rsidR="005512A1" w14:paraId="1BD096EB" w14:textId="77777777" w:rsidTr="00734679">
        <w:trPr>
          <w:trHeight w:val="268"/>
        </w:trPr>
        <w:tc>
          <w:tcPr>
            <w:tcW w:w="4589" w:type="dxa"/>
            <w:tcBorders>
              <w:top w:val="single" w:sz="18" w:space="0" w:color="auto"/>
            </w:tcBorders>
          </w:tcPr>
          <w:p w14:paraId="2767191C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Austria        </w:t>
            </w:r>
          </w:p>
        </w:tc>
        <w:tc>
          <w:tcPr>
            <w:tcW w:w="2224" w:type="dxa"/>
            <w:tcBorders>
              <w:top w:val="single" w:sz="18" w:space="0" w:color="auto"/>
            </w:tcBorders>
          </w:tcPr>
          <w:p w14:paraId="393AFC39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5</w:t>
            </w:r>
            <w:r w:rsidRPr="00126DEA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2213" w:type="dxa"/>
            <w:tcBorders>
              <w:top w:val="single" w:sz="18" w:space="0" w:color="auto"/>
            </w:tcBorders>
          </w:tcPr>
          <w:p w14:paraId="26EAE143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</w:tr>
      <w:tr w:rsidR="005512A1" w14:paraId="472E25B3" w14:textId="77777777" w:rsidTr="00734679">
        <w:trPr>
          <w:trHeight w:val="282"/>
        </w:trPr>
        <w:tc>
          <w:tcPr>
            <w:tcW w:w="4589" w:type="dxa"/>
          </w:tcPr>
          <w:p w14:paraId="2C3A651A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Belgium        </w:t>
            </w:r>
          </w:p>
        </w:tc>
        <w:tc>
          <w:tcPr>
            <w:tcW w:w="2224" w:type="dxa"/>
          </w:tcPr>
          <w:p w14:paraId="574564F8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13" w:type="dxa"/>
          </w:tcPr>
          <w:p w14:paraId="1C3F65B9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</w:tr>
      <w:tr w:rsidR="005512A1" w14:paraId="0585F821" w14:textId="77777777" w:rsidTr="00734679">
        <w:trPr>
          <w:trHeight w:val="282"/>
        </w:trPr>
        <w:tc>
          <w:tcPr>
            <w:tcW w:w="4589" w:type="dxa"/>
          </w:tcPr>
          <w:p w14:paraId="50692668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Bulgaria       </w:t>
            </w:r>
          </w:p>
        </w:tc>
        <w:tc>
          <w:tcPr>
            <w:tcW w:w="2224" w:type="dxa"/>
          </w:tcPr>
          <w:p w14:paraId="6CF35093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  <w:r w:rsidRPr="00126DEA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2213" w:type="dxa"/>
          </w:tcPr>
          <w:p w14:paraId="4D670DB7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5512A1" w14:paraId="5365DB17" w14:textId="77777777" w:rsidTr="00734679">
        <w:trPr>
          <w:trHeight w:val="268"/>
        </w:trPr>
        <w:tc>
          <w:tcPr>
            <w:tcW w:w="4589" w:type="dxa"/>
          </w:tcPr>
          <w:p w14:paraId="7F8CCADF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Croatia        </w:t>
            </w:r>
          </w:p>
        </w:tc>
        <w:tc>
          <w:tcPr>
            <w:tcW w:w="2224" w:type="dxa"/>
          </w:tcPr>
          <w:p w14:paraId="574FD8C0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9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2D3B34D0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5512A1" w14:paraId="4DCF9D62" w14:textId="77777777" w:rsidTr="00734679">
        <w:trPr>
          <w:trHeight w:val="268"/>
        </w:trPr>
        <w:tc>
          <w:tcPr>
            <w:tcW w:w="4589" w:type="dxa"/>
          </w:tcPr>
          <w:p w14:paraId="0592DECC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2224" w:type="dxa"/>
          </w:tcPr>
          <w:p w14:paraId="6E79D8A0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13" w:type="dxa"/>
          </w:tcPr>
          <w:p w14:paraId="53786BE2" w14:textId="77777777" w:rsidR="005512A1" w:rsidRPr="001F10B3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 w:rsidRPr="001F10B3">
              <w:rPr>
                <w:rFonts w:ascii="Times New Roman" w:hAnsi="Times New Roman" w:cs="Times New Roman"/>
              </w:rPr>
              <w:t>25</w:t>
            </w:r>
          </w:p>
        </w:tc>
      </w:tr>
      <w:tr w:rsidR="005512A1" w14:paraId="5531DA2F" w14:textId="77777777" w:rsidTr="00734679">
        <w:trPr>
          <w:trHeight w:val="268"/>
        </w:trPr>
        <w:tc>
          <w:tcPr>
            <w:tcW w:w="4589" w:type="dxa"/>
          </w:tcPr>
          <w:p w14:paraId="30D5A21A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2224" w:type="dxa"/>
          </w:tcPr>
          <w:p w14:paraId="0EB88FB2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8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596D67BE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</w:tr>
      <w:tr w:rsidR="005512A1" w14:paraId="5CF51C79" w14:textId="77777777" w:rsidTr="00734679">
        <w:trPr>
          <w:trHeight w:val="268"/>
        </w:trPr>
        <w:tc>
          <w:tcPr>
            <w:tcW w:w="4589" w:type="dxa"/>
          </w:tcPr>
          <w:p w14:paraId="748C2812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Denmark        </w:t>
            </w:r>
          </w:p>
        </w:tc>
        <w:tc>
          <w:tcPr>
            <w:tcW w:w="2224" w:type="dxa"/>
          </w:tcPr>
          <w:p w14:paraId="3FEA2310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145005A4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5512A1" w14:paraId="00EC36E7" w14:textId="77777777" w:rsidTr="00734679">
        <w:trPr>
          <w:trHeight w:val="268"/>
        </w:trPr>
        <w:tc>
          <w:tcPr>
            <w:tcW w:w="4589" w:type="dxa"/>
          </w:tcPr>
          <w:p w14:paraId="42523B21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Estonia        </w:t>
            </w:r>
          </w:p>
        </w:tc>
        <w:tc>
          <w:tcPr>
            <w:tcW w:w="2224" w:type="dxa"/>
          </w:tcPr>
          <w:p w14:paraId="67B32D6A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</w:t>
            </w:r>
            <w:r w:rsidRPr="00126DEA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2213" w:type="dxa"/>
          </w:tcPr>
          <w:p w14:paraId="5FE21FD6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</w:tr>
      <w:tr w:rsidR="005512A1" w14:paraId="5E7AD07B" w14:textId="77777777" w:rsidTr="00734679">
        <w:trPr>
          <w:trHeight w:val="268"/>
        </w:trPr>
        <w:tc>
          <w:tcPr>
            <w:tcW w:w="4589" w:type="dxa"/>
          </w:tcPr>
          <w:p w14:paraId="0102ED73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2224" w:type="dxa"/>
          </w:tcPr>
          <w:p w14:paraId="685C0ABA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13" w:type="dxa"/>
          </w:tcPr>
          <w:p w14:paraId="2E145E85" w14:textId="77777777" w:rsidR="005512A1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5512A1" w14:paraId="10B5AF3C" w14:textId="77777777" w:rsidTr="00734679">
        <w:trPr>
          <w:trHeight w:val="268"/>
        </w:trPr>
        <w:tc>
          <w:tcPr>
            <w:tcW w:w="4589" w:type="dxa"/>
          </w:tcPr>
          <w:p w14:paraId="289CF96B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France         </w:t>
            </w:r>
          </w:p>
        </w:tc>
        <w:tc>
          <w:tcPr>
            <w:tcW w:w="2224" w:type="dxa"/>
          </w:tcPr>
          <w:p w14:paraId="29194594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498F1216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5512A1" w14:paraId="0680D3A5" w14:textId="77777777" w:rsidTr="00734679">
        <w:trPr>
          <w:trHeight w:val="268"/>
        </w:trPr>
        <w:tc>
          <w:tcPr>
            <w:tcW w:w="4589" w:type="dxa"/>
          </w:tcPr>
          <w:p w14:paraId="25105116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Germany        </w:t>
            </w:r>
          </w:p>
        </w:tc>
        <w:tc>
          <w:tcPr>
            <w:tcW w:w="2224" w:type="dxa"/>
          </w:tcPr>
          <w:p w14:paraId="7E038CFC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69449123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5512A1" w14:paraId="65CFE2FF" w14:textId="77777777" w:rsidTr="00734679">
        <w:trPr>
          <w:trHeight w:val="268"/>
        </w:trPr>
        <w:tc>
          <w:tcPr>
            <w:tcW w:w="4589" w:type="dxa"/>
          </w:tcPr>
          <w:p w14:paraId="174411F3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Greece         </w:t>
            </w:r>
          </w:p>
        </w:tc>
        <w:tc>
          <w:tcPr>
            <w:tcW w:w="2224" w:type="dxa"/>
          </w:tcPr>
          <w:p w14:paraId="297142D0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5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791CED7E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5512A1" w14:paraId="739FA4A9" w14:textId="77777777" w:rsidTr="00734679">
        <w:trPr>
          <w:trHeight w:val="268"/>
        </w:trPr>
        <w:tc>
          <w:tcPr>
            <w:tcW w:w="4589" w:type="dxa"/>
          </w:tcPr>
          <w:p w14:paraId="734443F3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Hungary        </w:t>
            </w:r>
          </w:p>
        </w:tc>
        <w:tc>
          <w:tcPr>
            <w:tcW w:w="2224" w:type="dxa"/>
          </w:tcPr>
          <w:p w14:paraId="1CEFB006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32409BA4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</w:tr>
      <w:tr w:rsidR="005512A1" w14:paraId="4E87E8F9" w14:textId="77777777" w:rsidTr="00734679">
        <w:trPr>
          <w:trHeight w:val="268"/>
        </w:trPr>
        <w:tc>
          <w:tcPr>
            <w:tcW w:w="4589" w:type="dxa"/>
          </w:tcPr>
          <w:p w14:paraId="4E7CEF8A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Israel         </w:t>
            </w:r>
          </w:p>
        </w:tc>
        <w:tc>
          <w:tcPr>
            <w:tcW w:w="2224" w:type="dxa"/>
          </w:tcPr>
          <w:p w14:paraId="29FE5C9F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1E341149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5512A1" w14:paraId="32B9BDF6" w14:textId="77777777" w:rsidTr="00734679">
        <w:trPr>
          <w:trHeight w:val="282"/>
        </w:trPr>
        <w:tc>
          <w:tcPr>
            <w:tcW w:w="4589" w:type="dxa"/>
          </w:tcPr>
          <w:p w14:paraId="4F016EEC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Italy          </w:t>
            </w:r>
          </w:p>
        </w:tc>
        <w:tc>
          <w:tcPr>
            <w:tcW w:w="2224" w:type="dxa"/>
          </w:tcPr>
          <w:p w14:paraId="0509451B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4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4FACC977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</w:tr>
      <w:tr w:rsidR="005512A1" w14:paraId="67929C19" w14:textId="77777777" w:rsidTr="00734679">
        <w:trPr>
          <w:trHeight w:val="268"/>
        </w:trPr>
        <w:tc>
          <w:tcPr>
            <w:tcW w:w="4589" w:type="dxa"/>
          </w:tcPr>
          <w:p w14:paraId="1AB95724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Latvia         </w:t>
            </w:r>
          </w:p>
        </w:tc>
        <w:tc>
          <w:tcPr>
            <w:tcW w:w="2224" w:type="dxa"/>
          </w:tcPr>
          <w:p w14:paraId="5350D293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4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5EAB2AB7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5512A1" w14:paraId="5CEF90ED" w14:textId="77777777" w:rsidTr="00734679">
        <w:trPr>
          <w:trHeight w:val="268"/>
        </w:trPr>
        <w:tc>
          <w:tcPr>
            <w:tcW w:w="4589" w:type="dxa"/>
          </w:tcPr>
          <w:p w14:paraId="7E7B6151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Lithuania      </w:t>
            </w:r>
          </w:p>
        </w:tc>
        <w:tc>
          <w:tcPr>
            <w:tcW w:w="2224" w:type="dxa"/>
          </w:tcPr>
          <w:p w14:paraId="5E515264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5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70D2AACE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5512A1" w14:paraId="6EF2AD57" w14:textId="77777777" w:rsidTr="00734679">
        <w:trPr>
          <w:trHeight w:val="268"/>
        </w:trPr>
        <w:tc>
          <w:tcPr>
            <w:tcW w:w="4589" w:type="dxa"/>
          </w:tcPr>
          <w:p w14:paraId="6D97CA1B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2224" w:type="dxa"/>
          </w:tcPr>
          <w:p w14:paraId="7331713B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13" w:type="dxa"/>
          </w:tcPr>
          <w:p w14:paraId="4AD1D55A" w14:textId="77777777" w:rsidR="005512A1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5512A1" w14:paraId="41118E04" w14:textId="77777777" w:rsidTr="00734679">
        <w:trPr>
          <w:trHeight w:val="268"/>
        </w:trPr>
        <w:tc>
          <w:tcPr>
            <w:tcW w:w="4589" w:type="dxa"/>
          </w:tcPr>
          <w:p w14:paraId="6EF0E607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Netherlands    </w:t>
            </w:r>
          </w:p>
        </w:tc>
        <w:tc>
          <w:tcPr>
            <w:tcW w:w="2224" w:type="dxa"/>
          </w:tcPr>
          <w:p w14:paraId="2AB58B76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11B3FD85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5512A1" w14:paraId="3262784C" w14:textId="77777777" w:rsidTr="00734679">
        <w:trPr>
          <w:trHeight w:val="268"/>
        </w:trPr>
        <w:tc>
          <w:tcPr>
            <w:tcW w:w="4589" w:type="dxa"/>
          </w:tcPr>
          <w:p w14:paraId="5981F9DB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Poland         </w:t>
            </w:r>
          </w:p>
        </w:tc>
        <w:tc>
          <w:tcPr>
            <w:tcW w:w="2224" w:type="dxa"/>
          </w:tcPr>
          <w:p w14:paraId="6A5B2E8F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47160249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</w:tr>
      <w:tr w:rsidR="005512A1" w14:paraId="145BEF67" w14:textId="77777777" w:rsidTr="00734679">
        <w:trPr>
          <w:trHeight w:val="282"/>
        </w:trPr>
        <w:tc>
          <w:tcPr>
            <w:tcW w:w="4589" w:type="dxa"/>
          </w:tcPr>
          <w:p w14:paraId="06ADC3EB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Portugal       </w:t>
            </w:r>
          </w:p>
        </w:tc>
        <w:tc>
          <w:tcPr>
            <w:tcW w:w="2224" w:type="dxa"/>
          </w:tcPr>
          <w:p w14:paraId="5341CCB6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1E5740C1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5512A1" w14:paraId="133D1CD6" w14:textId="77777777" w:rsidTr="00734679">
        <w:trPr>
          <w:trHeight w:val="268"/>
        </w:trPr>
        <w:tc>
          <w:tcPr>
            <w:tcW w:w="4589" w:type="dxa"/>
          </w:tcPr>
          <w:p w14:paraId="25FBFA3E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Romania        </w:t>
            </w:r>
          </w:p>
        </w:tc>
        <w:tc>
          <w:tcPr>
            <w:tcW w:w="2224" w:type="dxa"/>
          </w:tcPr>
          <w:p w14:paraId="4EBBDC5D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1801AC56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5512A1" w14:paraId="598A31BB" w14:textId="77777777" w:rsidTr="00734679">
        <w:trPr>
          <w:trHeight w:val="268"/>
        </w:trPr>
        <w:tc>
          <w:tcPr>
            <w:tcW w:w="4589" w:type="dxa"/>
          </w:tcPr>
          <w:p w14:paraId="2A87FD0F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Slovenia       </w:t>
            </w:r>
          </w:p>
        </w:tc>
        <w:tc>
          <w:tcPr>
            <w:tcW w:w="2224" w:type="dxa"/>
          </w:tcPr>
          <w:p w14:paraId="3E03EE95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4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37E4A491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5512A1" w14:paraId="3233F8ED" w14:textId="77777777" w:rsidTr="00734679">
        <w:trPr>
          <w:trHeight w:val="268"/>
        </w:trPr>
        <w:tc>
          <w:tcPr>
            <w:tcW w:w="4589" w:type="dxa"/>
          </w:tcPr>
          <w:p w14:paraId="25A2B1B8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Spain          </w:t>
            </w:r>
          </w:p>
        </w:tc>
        <w:tc>
          <w:tcPr>
            <w:tcW w:w="2224" w:type="dxa"/>
          </w:tcPr>
          <w:p w14:paraId="6D88B110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3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2FFDAF1F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5512A1" w14:paraId="1D44DFF2" w14:textId="77777777" w:rsidTr="00734679">
        <w:trPr>
          <w:trHeight w:val="268"/>
        </w:trPr>
        <w:tc>
          <w:tcPr>
            <w:tcW w:w="4589" w:type="dxa"/>
          </w:tcPr>
          <w:p w14:paraId="0EE16C93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Sweden         </w:t>
            </w:r>
          </w:p>
        </w:tc>
        <w:tc>
          <w:tcPr>
            <w:tcW w:w="2224" w:type="dxa"/>
          </w:tcPr>
          <w:p w14:paraId="790EFA06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  <w:r w:rsidRPr="00126DE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2213" w:type="dxa"/>
          </w:tcPr>
          <w:p w14:paraId="4E9AA1FA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5512A1" w14:paraId="672F5AA6" w14:textId="77777777" w:rsidTr="00734679">
        <w:trPr>
          <w:trHeight w:val="268"/>
        </w:trPr>
        <w:tc>
          <w:tcPr>
            <w:tcW w:w="4589" w:type="dxa"/>
          </w:tcPr>
          <w:p w14:paraId="764FFE82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 xml:space="preserve">Switzerland    </w:t>
            </w:r>
          </w:p>
        </w:tc>
        <w:tc>
          <w:tcPr>
            <w:tcW w:w="2224" w:type="dxa"/>
          </w:tcPr>
          <w:p w14:paraId="75E3B8E2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126D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126DEA">
              <w:rPr>
                <w:rFonts w:ascii="Times New Roman" w:hAnsi="Times New Roman" w:cs="Times New Roman"/>
              </w:rPr>
              <w:t xml:space="preserve">3       </w:t>
            </w:r>
          </w:p>
        </w:tc>
        <w:tc>
          <w:tcPr>
            <w:tcW w:w="2213" w:type="dxa"/>
          </w:tcPr>
          <w:p w14:paraId="3C38B974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5512A1" w14:paraId="6229D4A7" w14:textId="77777777" w:rsidTr="00734679">
        <w:trPr>
          <w:trHeight w:val="268"/>
        </w:trPr>
        <w:tc>
          <w:tcPr>
            <w:tcW w:w="4589" w:type="dxa"/>
          </w:tcPr>
          <w:p w14:paraId="1EB58566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2224" w:type="dxa"/>
          </w:tcPr>
          <w:p w14:paraId="34CB4D88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13" w:type="dxa"/>
          </w:tcPr>
          <w:p w14:paraId="766A2C13" w14:textId="77777777" w:rsidR="005512A1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5512A1" w14:paraId="2DA06ABB" w14:textId="77777777" w:rsidTr="00734679">
        <w:trPr>
          <w:trHeight w:val="268"/>
        </w:trPr>
        <w:tc>
          <w:tcPr>
            <w:tcW w:w="4589" w:type="dxa"/>
          </w:tcPr>
          <w:p w14:paraId="79CFFF54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2224" w:type="dxa"/>
          </w:tcPr>
          <w:p w14:paraId="3B83329A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13" w:type="dxa"/>
          </w:tcPr>
          <w:p w14:paraId="333905CD" w14:textId="77777777" w:rsidR="005512A1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5512A1" w14:paraId="0A6DDC8B" w14:textId="77777777" w:rsidTr="00734679">
        <w:trPr>
          <w:trHeight w:val="268"/>
        </w:trPr>
        <w:tc>
          <w:tcPr>
            <w:tcW w:w="4589" w:type="dxa"/>
          </w:tcPr>
          <w:p w14:paraId="7E2B58ED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</w:tcPr>
          <w:p w14:paraId="5FFF89DC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</w:tcPr>
          <w:p w14:paraId="6958B03C" w14:textId="77777777" w:rsidR="005512A1" w:rsidRPr="00126DEA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2A1" w14:paraId="167197BA" w14:textId="77777777" w:rsidTr="00734679">
        <w:trPr>
          <w:trHeight w:val="268"/>
        </w:trPr>
        <w:tc>
          <w:tcPr>
            <w:tcW w:w="4589" w:type="dxa"/>
          </w:tcPr>
          <w:p w14:paraId="33B285CE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24" w:type="dxa"/>
          </w:tcPr>
          <w:p w14:paraId="62C40A59" w14:textId="77777777" w:rsidR="005512A1" w:rsidRPr="00126DEA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7</w:t>
            </w:r>
          </w:p>
        </w:tc>
        <w:tc>
          <w:tcPr>
            <w:tcW w:w="2213" w:type="dxa"/>
          </w:tcPr>
          <w:p w14:paraId="15CDE25C" w14:textId="77777777" w:rsidR="005512A1" w:rsidRDefault="005512A1" w:rsidP="00734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2</w:t>
            </w:r>
          </w:p>
        </w:tc>
      </w:tr>
    </w:tbl>
    <w:p w14:paraId="1ED665CE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</w:p>
    <w:p w14:paraId="220C6242" w14:textId="77777777" w:rsidR="005512A1" w:rsidRPr="0073060B" w:rsidRDefault="005512A1" w:rsidP="005512A1">
      <w:pPr>
        <w:rPr>
          <w:rFonts w:ascii="Times New Roman" w:hAnsi="Times New Roman" w:cs="Times New Roman"/>
          <w:i/>
          <w:iCs/>
        </w:rPr>
      </w:pPr>
      <w:r w:rsidRPr="00CC0BFA">
        <w:rPr>
          <w:rFonts w:ascii="Times New Roman" w:hAnsi="Times New Roman" w:cs="Times New Roman"/>
          <w:i/>
          <w:iCs/>
        </w:rPr>
        <w:t>The table reports the number of observations by country for the whole sample (decedents who died between 2018 and 2022) and for decedents</w:t>
      </w:r>
      <w:r>
        <w:rPr>
          <w:rFonts w:ascii="Times New Roman" w:hAnsi="Times New Roman" w:cs="Times New Roman"/>
          <w:i/>
          <w:iCs/>
        </w:rPr>
        <w:t xml:space="preserve"> who died during the pandemic</w:t>
      </w:r>
      <w:r w:rsidRPr="00CC0BFA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(from March 2020 to 2022).</w:t>
      </w:r>
    </w:p>
    <w:p w14:paraId="50225052" w14:textId="77777777" w:rsidR="005512A1" w:rsidRDefault="005512A1" w:rsidP="005512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704B88" w14:textId="77777777" w:rsidR="005512A1" w:rsidRDefault="005512A1" w:rsidP="005512A1">
      <w:pPr>
        <w:rPr>
          <w:rFonts w:ascii="Times New Roman" w:hAnsi="Times New Roman" w:cs="Times New Roman"/>
          <w:b/>
          <w:bCs/>
        </w:rPr>
      </w:pPr>
      <w:r w:rsidRPr="001555D5">
        <w:rPr>
          <w:rFonts w:ascii="Times New Roman" w:hAnsi="Times New Roman" w:cs="Times New Roman"/>
          <w:b/>
          <w:bCs/>
          <w:color w:val="FF0000"/>
        </w:rPr>
        <w:lastRenderedPageBreak/>
        <w:t xml:space="preserve"> </w:t>
      </w:r>
      <w:r w:rsidRPr="00E026F2">
        <w:rPr>
          <w:rFonts w:ascii="Times New Roman" w:hAnsi="Times New Roman" w:cs="Times New Roman"/>
          <w:b/>
          <w:bCs/>
        </w:rPr>
        <w:t xml:space="preserve">Table A.2. </w:t>
      </w:r>
      <w:r>
        <w:rPr>
          <w:rFonts w:ascii="Times New Roman" w:hAnsi="Times New Roman" w:cs="Times New Roman"/>
          <w:b/>
          <w:bCs/>
        </w:rPr>
        <w:t>E</w:t>
      </w:r>
      <w:r w:rsidRPr="00E026F2">
        <w:rPr>
          <w:rFonts w:ascii="Times New Roman" w:hAnsi="Times New Roman" w:cs="Times New Roman"/>
          <w:b/>
          <w:bCs/>
        </w:rPr>
        <w:t>nd-of-life interview questions</w:t>
      </w:r>
      <w:r>
        <w:rPr>
          <w:rFonts w:ascii="Times New Roman" w:hAnsi="Times New Roman" w:cs="Times New Roman"/>
          <w:b/>
          <w:bCs/>
        </w:rPr>
        <w:t xml:space="preserve"> from </w:t>
      </w:r>
      <w:r w:rsidRPr="00E026F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rvey on </w:t>
      </w:r>
      <w:r w:rsidRPr="00E026F2"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 xml:space="preserve">ealth </w:t>
      </w:r>
      <w:r w:rsidRPr="00E026F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geing and </w:t>
      </w:r>
      <w:r w:rsidRPr="00E026F2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etirement in </w:t>
      </w:r>
      <w:r w:rsidRPr="00E026F2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urope</w:t>
      </w:r>
      <w:r w:rsidRPr="00E026F2">
        <w:rPr>
          <w:rFonts w:ascii="Times New Roman" w:hAnsi="Times New Roman" w:cs="Times New Roman"/>
          <w:b/>
          <w:bCs/>
        </w:rPr>
        <w:t xml:space="preserve"> used to build the outcome variable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512A1" w14:paraId="1EE7E668" w14:textId="77777777" w:rsidTr="00734679">
        <w:tc>
          <w:tcPr>
            <w:tcW w:w="901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20E6FE8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s asked to proxy respondent to identify the decedent’s month and year of death</w:t>
            </w:r>
          </w:p>
        </w:tc>
      </w:tr>
      <w:tr w:rsidR="005512A1" w14:paraId="1EE663C2" w14:textId="77777777" w:rsidTr="00734679">
        <w:tc>
          <w:tcPr>
            <w:tcW w:w="4508" w:type="dxa"/>
          </w:tcPr>
          <w:p w14:paraId="417EF66D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XT008_MonthDied (Month of decease)</w:t>
            </w:r>
          </w:p>
        </w:tc>
        <w:tc>
          <w:tcPr>
            <w:tcW w:w="4508" w:type="dxa"/>
          </w:tcPr>
          <w:p w14:paraId="3EC09AD9" w14:textId="77777777" w:rsidR="005512A1" w:rsidRPr="00D047E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D047E1">
              <w:rPr>
                <w:rFonts w:ascii="Times New Roman" w:hAnsi="Times New Roman" w:cs="Times New Roman"/>
              </w:rPr>
              <w:t>We would like to know more about the circumstances of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D047E1">
              <w:rPr>
                <w:rFonts w:ascii="Times New Roman" w:hAnsi="Times New Roman" w:cs="Times New Roman"/>
              </w:rPr>
              <w:t>Name of the deceased</w:t>
            </w:r>
            <w:r>
              <w:rPr>
                <w:rFonts w:ascii="Times New Roman" w:hAnsi="Times New Roman" w:cs="Times New Roman"/>
              </w:rPr>
              <w:t>]</w:t>
            </w:r>
            <w:r w:rsidRPr="00D047E1">
              <w:rPr>
                <w:rFonts w:ascii="Times New Roman" w:hAnsi="Times New Roman" w:cs="Times New Roman"/>
              </w:rPr>
              <w:t xml:space="preserve"> 's death. In what </w:t>
            </w:r>
            <w:r w:rsidRPr="00334FB5">
              <w:rPr>
                <w:rFonts w:ascii="Times New Roman" w:hAnsi="Times New Roman" w:cs="Times New Roman"/>
                <w:b/>
                <w:bCs/>
              </w:rPr>
              <w:t>month</w:t>
            </w:r>
            <w:r w:rsidRPr="00D047E1">
              <w:rPr>
                <w:rFonts w:ascii="Times New Roman" w:hAnsi="Times New Roman" w:cs="Times New Roman"/>
              </w:rPr>
              <w:t xml:space="preserve"> and year d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47E1">
              <w:rPr>
                <w:rFonts w:ascii="Times New Roman" w:hAnsi="Times New Roman" w:cs="Times New Roman"/>
              </w:rPr>
              <w:t>[he/ she] pass</w:t>
            </w:r>
          </w:p>
          <w:p w14:paraId="7E015C35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D047E1">
              <w:rPr>
                <w:rFonts w:ascii="Times New Roman" w:hAnsi="Times New Roman" w:cs="Times New Roman"/>
              </w:rPr>
              <w:t>away?</w:t>
            </w:r>
          </w:p>
          <w:p w14:paraId="153B543E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  <w:p w14:paraId="201B9316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1. January</w:t>
            </w:r>
          </w:p>
          <w:p w14:paraId="5CE66E2F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2. February</w:t>
            </w:r>
          </w:p>
          <w:p w14:paraId="0F1DEDF3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3. March</w:t>
            </w:r>
          </w:p>
          <w:p w14:paraId="0A3E33D6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4. April</w:t>
            </w:r>
          </w:p>
          <w:p w14:paraId="0F5740D5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5. May</w:t>
            </w:r>
          </w:p>
          <w:p w14:paraId="215EE5AD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6. June</w:t>
            </w:r>
          </w:p>
          <w:p w14:paraId="509DDD76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7. July</w:t>
            </w:r>
          </w:p>
          <w:p w14:paraId="5345D9DF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8. August</w:t>
            </w:r>
          </w:p>
          <w:p w14:paraId="39C43054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9. September</w:t>
            </w:r>
          </w:p>
          <w:p w14:paraId="367EEB12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10. October</w:t>
            </w:r>
          </w:p>
          <w:p w14:paraId="3E0CE23D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11. November</w:t>
            </w:r>
          </w:p>
          <w:p w14:paraId="0F5009B1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12. December</w:t>
            </w:r>
          </w:p>
          <w:p w14:paraId="0C908260" w14:textId="77777777" w:rsidR="005512A1" w:rsidRPr="00D047E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512A1" w14:paraId="44DE370A" w14:textId="77777777" w:rsidTr="00734679">
        <w:tc>
          <w:tcPr>
            <w:tcW w:w="4508" w:type="dxa"/>
            <w:tcBorders>
              <w:top w:val="single" w:sz="4" w:space="0" w:color="auto"/>
              <w:bottom w:val="single" w:sz="18" w:space="0" w:color="auto"/>
            </w:tcBorders>
          </w:tcPr>
          <w:p w14:paraId="078DDCE0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75C66">
              <w:rPr>
                <w:rFonts w:ascii="Times New Roman" w:hAnsi="Times New Roman" w:cs="Times New Roman"/>
              </w:rPr>
              <w:t>XT009_YearDied (Year of decease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18" w:space="0" w:color="auto"/>
            </w:tcBorders>
          </w:tcPr>
          <w:p w14:paraId="685F3738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 xml:space="preserve">In what month and </w:t>
            </w:r>
            <w:r w:rsidRPr="005B24C2">
              <w:rPr>
                <w:rFonts w:ascii="Times New Roman" w:hAnsi="Times New Roman" w:cs="Times New Roman"/>
                <w:b/>
                <w:bCs/>
              </w:rPr>
              <w:t>year</w:t>
            </w:r>
            <w:r w:rsidRPr="005B24C2">
              <w:rPr>
                <w:rFonts w:ascii="Times New Roman" w:hAnsi="Times New Roman" w:cs="Times New Roman"/>
              </w:rPr>
              <w:t xml:space="preserve"> d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24C2">
              <w:rPr>
                <w:rFonts w:ascii="Times New Roman" w:hAnsi="Times New Roman" w:cs="Times New Roman"/>
              </w:rPr>
              <w:t>[he/ she] pass away?</w:t>
            </w:r>
          </w:p>
          <w:p w14:paraId="27D641E0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  <w:p w14:paraId="61AA02BE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. 2006</w:t>
            </w:r>
          </w:p>
          <w:p w14:paraId="52382118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2. 2007</w:t>
            </w:r>
          </w:p>
          <w:p w14:paraId="4E5A690A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3. 2008</w:t>
            </w:r>
          </w:p>
          <w:p w14:paraId="7D7C7DDE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4. 2009</w:t>
            </w:r>
          </w:p>
          <w:p w14:paraId="2BF5BAAA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5. 2010</w:t>
            </w:r>
          </w:p>
          <w:p w14:paraId="0D06DFE8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6. 2011</w:t>
            </w:r>
          </w:p>
          <w:p w14:paraId="5BC87A15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7. 2012</w:t>
            </w:r>
          </w:p>
          <w:p w14:paraId="35005750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8. 2013</w:t>
            </w:r>
          </w:p>
          <w:p w14:paraId="6922702D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9. 2014</w:t>
            </w:r>
          </w:p>
          <w:p w14:paraId="69365F90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0. 2015</w:t>
            </w:r>
          </w:p>
          <w:p w14:paraId="65FD02C2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1. 2016</w:t>
            </w:r>
          </w:p>
          <w:p w14:paraId="365FB873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2. 2017</w:t>
            </w:r>
          </w:p>
          <w:p w14:paraId="1133E3CE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3. 2018</w:t>
            </w:r>
          </w:p>
          <w:p w14:paraId="0EB70904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4. 2019</w:t>
            </w:r>
          </w:p>
          <w:p w14:paraId="1EE19441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5. 2020</w:t>
            </w:r>
          </w:p>
          <w:p w14:paraId="4F014520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6. 2021</w:t>
            </w:r>
          </w:p>
          <w:p w14:paraId="7EC5A959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7. 2022</w:t>
            </w:r>
          </w:p>
          <w:p w14:paraId="7FFEBB88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8. 2023</w:t>
            </w:r>
          </w:p>
          <w:p w14:paraId="6A6D4884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5B24C2">
              <w:rPr>
                <w:rFonts w:ascii="Times New Roman" w:hAnsi="Times New Roman" w:cs="Times New Roman"/>
              </w:rPr>
              <w:t>19. 2024</w:t>
            </w:r>
          </w:p>
          <w:p w14:paraId="7D83D062" w14:textId="77777777" w:rsidR="005512A1" w:rsidRPr="005B24C2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512A1" w14:paraId="37F91627" w14:textId="77777777" w:rsidTr="00734679">
        <w:tc>
          <w:tcPr>
            <w:tcW w:w="901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BF242CB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asked to proxy respondent to identify the decedent’s main cause of death</w:t>
            </w:r>
          </w:p>
        </w:tc>
      </w:tr>
      <w:tr w:rsidR="005512A1" w14:paraId="5B414A61" w14:textId="77777777" w:rsidTr="00734679">
        <w:tc>
          <w:tcPr>
            <w:tcW w:w="4508" w:type="dxa"/>
            <w:tcBorders>
              <w:top w:val="single" w:sz="18" w:space="0" w:color="auto"/>
            </w:tcBorders>
          </w:tcPr>
          <w:p w14:paraId="69D396AE" w14:textId="77777777" w:rsidR="005512A1" w:rsidRPr="00675C66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011_CauseDeath (The main cause of death)</w:t>
            </w:r>
          </w:p>
        </w:tc>
        <w:tc>
          <w:tcPr>
            <w:tcW w:w="4508" w:type="dxa"/>
            <w:tcBorders>
              <w:top w:val="single" w:sz="18" w:space="0" w:color="auto"/>
            </w:tcBorders>
          </w:tcPr>
          <w:p w14:paraId="75487A1C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4F79F5">
              <w:rPr>
                <w:rFonts w:ascii="Times New Roman" w:hAnsi="Times New Roman" w:cs="Times New Roman"/>
              </w:rPr>
              <w:t>What was the main cause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79F5">
              <w:rPr>
                <w:rFonts w:ascii="Times New Roman" w:hAnsi="Times New Roman" w:cs="Times New Roman"/>
              </w:rPr>
              <w:t>[his/ her] death?</w:t>
            </w:r>
          </w:p>
          <w:p w14:paraId="78816966" w14:textId="77777777" w:rsidR="005512A1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</w:p>
          <w:p w14:paraId="17B5572F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1. Cancer</w:t>
            </w:r>
          </w:p>
          <w:p w14:paraId="22DE538F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2. A heart attack</w:t>
            </w:r>
          </w:p>
          <w:p w14:paraId="4638523E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3. A stroke</w:t>
            </w:r>
          </w:p>
          <w:p w14:paraId="79B7DE53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4. Other cardiovascular related illness such as heart failure, arrhythmia</w:t>
            </w:r>
          </w:p>
          <w:p w14:paraId="1DD91323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5. Respiratory disease</w:t>
            </w:r>
          </w:p>
          <w:p w14:paraId="2BBFD84B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lastRenderedPageBreak/>
              <w:t>6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396E">
              <w:rPr>
                <w:rFonts w:ascii="Times New Roman" w:hAnsi="Times New Roman" w:cs="Times New Roman"/>
              </w:rPr>
              <w:t>Disease of the digestive system such as gastrointestinal ulcer, inflammatory bowel disease</w:t>
            </w:r>
          </w:p>
          <w:p w14:paraId="79D98005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7. Severe infectious disease such as pneumonia, septicaemia or flu</w:t>
            </w:r>
          </w:p>
          <w:p w14:paraId="28114AA9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8. Accident or suicide</w:t>
            </w:r>
          </w:p>
          <w:p w14:paraId="3A69FF33" w14:textId="77777777" w:rsidR="005512A1" w:rsidRPr="006B396E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9. Covid-19 or related complications</w:t>
            </w:r>
          </w:p>
          <w:p w14:paraId="0F701E26" w14:textId="77777777" w:rsidR="005512A1" w:rsidRPr="004F79F5" w:rsidRDefault="005512A1" w:rsidP="00734679">
            <w:pPr>
              <w:jc w:val="both"/>
              <w:rPr>
                <w:rFonts w:ascii="Times New Roman" w:hAnsi="Times New Roman" w:cs="Times New Roman"/>
              </w:rPr>
            </w:pPr>
            <w:r w:rsidRPr="006B396E">
              <w:rPr>
                <w:rFonts w:ascii="Times New Roman" w:hAnsi="Times New Roman" w:cs="Times New Roman"/>
              </w:rPr>
              <w:t>97. Other (Please specify)</w:t>
            </w:r>
          </w:p>
        </w:tc>
      </w:tr>
    </w:tbl>
    <w:p w14:paraId="72CF5C61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</w:p>
    <w:p w14:paraId="1817D9B8" w14:textId="77777777" w:rsidR="005512A1" w:rsidRDefault="005512A1" w:rsidP="005512A1">
      <w:pPr>
        <w:rPr>
          <w:rFonts w:ascii="Times New Roman" w:hAnsi="Times New Roman" w:cs="Times New Roman"/>
          <w:b/>
          <w:bCs/>
          <w:lang w:val="fr-CH"/>
        </w:rPr>
      </w:pPr>
      <w:r>
        <w:rPr>
          <w:rFonts w:ascii="Times New Roman" w:hAnsi="Times New Roman" w:cs="Times New Roman"/>
          <w:b/>
          <w:bCs/>
          <w:lang w:val="fr-CH"/>
        </w:rPr>
        <w:br w:type="page"/>
      </w:r>
    </w:p>
    <w:p w14:paraId="660831A5" w14:textId="77777777" w:rsidR="005512A1" w:rsidRPr="00825621" w:rsidRDefault="005512A1" w:rsidP="005512A1">
      <w:pPr>
        <w:rPr>
          <w:rFonts w:ascii="Times New Roman" w:hAnsi="Times New Roman" w:cs="Times New Roman"/>
          <w:b/>
          <w:bCs/>
          <w:lang w:val="fr-CH"/>
        </w:rPr>
      </w:pPr>
      <w:r w:rsidRPr="00825621">
        <w:rPr>
          <w:rFonts w:ascii="Times New Roman" w:hAnsi="Times New Roman" w:cs="Times New Roman"/>
          <w:b/>
          <w:bCs/>
          <w:lang w:val="fr-CH"/>
        </w:rPr>
        <w:lastRenderedPageBreak/>
        <w:t>Appendix B. Stratified Logit r</w:t>
      </w:r>
      <w:r>
        <w:rPr>
          <w:rFonts w:ascii="Times New Roman" w:hAnsi="Times New Roman" w:cs="Times New Roman"/>
          <w:b/>
          <w:bCs/>
          <w:lang w:val="fr-CH"/>
        </w:rPr>
        <w:t>egression</w:t>
      </w:r>
    </w:p>
    <w:p w14:paraId="636583EC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B.1. </w:t>
      </w:r>
      <w:r w:rsidRPr="001960C2">
        <w:rPr>
          <w:rFonts w:ascii="Times New Roman" w:hAnsi="Times New Roman" w:cs="Times New Roman"/>
          <w:b/>
          <w:bCs/>
        </w:rPr>
        <w:t xml:space="preserve">Average Marginal Effects </w:t>
      </w:r>
      <w:r>
        <w:rPr>
          <w:rFonts w:ascii="Times New Roman" w:hAnsi="Times New Roman" w:cs="Times New Roman"/>
          <w:b/>
          <w:bCs/>
        </w:rPr>
        <w:t xml:space="preserve">of age-stratified </w:t>
      </w:r>
      <w:r w:rsidRPr="001960C2">
        <w:rPr>
          <w:rFonts w:ascii="Times New Roman" w:hAnsi="Times New Roman" w:cs="Times New Roman"/>
          <w:b/>
          <w:bCs/>
        </w:rPr>
        <w:t xml:space="preserve">Logit regression </w:t>
      </w:r>
      <w:r>
        <w:rPr>
          <w:rFonts w:ascii="Times New Roman" w:hAnsi="Times New Roman" w:cs="Times New Roman"/>
          <w:b/>
          <w:bCs/>
        </w:rPr>
        <w:t xml:space="preserve">of the time and cause of death </w:t>
      </w:r>
      <w:r w:rsidRPr="001960C2">
        <w:rPr>
          <w:rFonts w:ascii="Times New Roman" w:hAnsi="Times New Roman" w:cs="Times New Roman"/>
          <w:b/>
          <w:bCs/>
        </w:rPr>
        <w:t xml:space="preserve">on </w:t>
      </w:r>
      <w:r>
        <w:rPr>
          <w:rFonts w:ascii="Times New Roman" w:hAnsi="Times New Roman" w:cs="Times New Roman"/>
          <w:b/>
          <w:bCs/>
        </w:rPr>
        <w:t>sociodemographic characteristics of decedents aged between 50 and 79, N=3,069 (28 European countries. 2018-20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1809"/>
        <w:gridCol w:w="1917"/>
        <w:gridCol w:w="1635"/>
      </w:tblGrid>
      <w:tr w:rsidR="005512A1" w:rsidRPr="00B77D69" w14:paraId="08920149" w14:textId="77777777" w:rsidTr="00734679">
        <w:trPr>
          <w:trHeight w:val="399"/>
        </w:trPr>
        <w:tc>
          <w:tcPr>
            <w:tcW w:w="3636" w:type="dxa"/>
            <w:tcBorders>
              <w:top w:val="single" w:sz="18" w:space="0" w:color="auto"/>
              <w:bottom w:val="single" w:sz="18" w:space="0" w:color="auto"/>
            </w:tcBorders>
          </w:tcPr>
          <w:p w14:paraId="4882CDAD" w14:textId="4896FC00" w:rsidR="005512A1" w:rsidRPr="00667D06" w:rsidRDefault="00D671AB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</w:tcPr>
          <w:p w14:paraId="74828A13" w14:textId="77777777" w:rsidR="00D671AB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eased 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March 2020 or later</w:t>
            </w:r>
          </w:p>
          <w:p w14:paraId="5D1930A0" w14:textId="3EBDEA46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917" w:type="dxa"/>
            <w:tcBorders>
              <w:top w:val="single" w:sz="18" w:space="0" w:color="auto"/>
              <w:bottom w:val="single" w:sz="18" w:space="0" w:color="auto"/>
            </w:tcBorders>
          </w:tcPr>
          <w:p w14:paraId="2A6B4E9B" w14:textId="77777777" w:rsidR="005512A1" w:rsidRPr="00667D06" w:rsidRDefault="005512A1" w:rsidP="00D67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eased 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e to COVID-19</w:t>
            </w:r>
          </w:p>
        </w:tc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</w:tcPr>
          <w:p w14:paraId="71B35A09" w14:textId="77777777" w:rsidR="005512A1" w:rsidRPr="00667D06" w:rsidRDefault="005512A1" w:rsidP="00734679">
            <w:pPr>
              <w:tabs>
                <w:tab w:val="left" w:pos="138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eased 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e to respiratory or infectious disease (incl. COVID-19)</w:t>
            </w:r>
          </w:p>
        </w:tc>
      </w:tr>
      <w:tr w:rsidR="005512A1" w:rsidRPr="00B77D69" w14:paraId="2288BC1F" w14:textId="77777777" w:rsidTr="00734679">
        <w:trPr>
          <w:trHeight w:val="399"/>
        </w:trPr>
        <w:tc>
          <w:tcPr>
            <w:tcW w:w="3636" w:type="dxa"/>
            <w:tcBorders>
              <w:top w:val="single" w:sz="18" w:space="0" w:color="auto"/>
            </w:tcBorders>
          </w:tcPr>
          <w:p w14:paraId="6448044A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14:paraId="39D9829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3,069</w:t>
            </w:r>
          </w:p>
        </w:tc>
        <w:tc>
          <w:tcPr>
            <w:tcW w:w="1917" w:type="dxa"/>
            <w:tcBorders>
              <w:top w:val="single" w:sz="18" w:space="0" w:color="auto"/>
            </w:tcBorders>
          </w:tcPr>
          <w:p w14:paraId="6874CB4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3,069</w:t>
            </w:r>
          </w:p>
        </w:tc>
        <w:tc>
          <w:tcPr>
            <w:tcW w:w="1635" w:type="dxa"/>
            <w:tcBorders>
              <w:top w:val="single" w:sz="18" w:space="0" w:color="auto"/>
            </w:tcBorders>
          </w:tcPr>
          <w:p w14:paraId="63A7418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3,069</w:t>
            </w:r>
          </w:p>
        </w:tc>
      </w:tr>
      <w:tr w:rsidR="005512A1" w:rsidRPr="00B77D69" w14:paraId="0F20C800" w14:textId="77777777" w:rsidTr="00734679">
        <w:trPr>
          <w:trHeight w:val="399"/>
        </w:trPr>
        <w:tc>
          <w:tcPr>
            <w:tcW w:w="3636" w:type="dxa"/>
          </w:tcPr>
          <w:p w14:paraId="72A5A4F6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male)</w:t>
            </w:r>
          </w:p>
        </w:tc>
        <w:tc>
          <w:tcPr>
            <w:tcW w:w="1809" w:type="dxa"/>
          </w:tcPr>
          <w:p w14:paraId="57B657F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0958AC0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9CBEBC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5E987933" w14:textId="77777777" w:rsidTr="00734679">
        <w:trPr>
          <w:trHeight w:val="399"/>
        </w:trPr>
        <w:tc>
          <w:tcPr>
            <w:tcW w:w="3636" w:type="dxa"/>
          </w:tcPr>
          <w:p w14:paraId="77A55CE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9" w:type="dxa"/>
          </w:tcPr>
          <w:p w14:paraId="1DE9C68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917" w:type="dxa"/>
          </w:tcPr>
          <w:p w14:paraId="2C724DA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35" w:type="dxa"/>
          </w:tcPr>
          <w:p w14:paraId="381A28B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512A1" w:rsidRPr="00B77D69" w14:paraId="704A4933" w14:textId="77777777" w:rsidTr="00734679">
        <w:trPr>
          <w:trHeight w:val="399"/>
        </w:trPr>
        <w:tc>
          <w:tcPr>
            <w:tcW w:w="3636" w:type="dxa"/>
          </w:tcPr>
          <w:p w14:paraId="1A6E8461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1CD9317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917" w:type="dxa"/>
          </w:tcPr>
          <w:p w14:paraId="534B6CD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635" w:type="dxa"/>
          </w:tcPr>
          <w:p w14:paraId="0F9C0A7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5512A1" w:rsidRPr="00B77D69" w14:paraId="51926375" w14:textId="77777777" w:rsidTr="00734679">
        <w:trPr>
          <w:trHeight w:val="399"/>
        </w:trPr>
        <w:tc>
          <w:tcPr>
            <w:tcW w:w="3636" w:type="dxa"/>
          </w:tcPr>
          <w:p w14:paraId="6CE71ECA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79950F8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6682DB9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52FB07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1DC4261B" w14:textId="77777777" w:rsidTr="00734679">
        <w:trPr>
          <w:trHeight w:val="399"/>
        </w:trPr>
        <w:tc>
          <w:tcPr>
            <w:tcW w:w="3636" w:type="dxa"/>
          </w:tcPr>
          <w:p w14:paraId="77FE543F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ated health (poor/fair)</w:t>
            </w:r>
          </w:p>
        </w:tc>
        <w:tc>
          <w:tcPr>
            <w:tcW w:w="1809" w:type="dxa"/>
          </w:tcPr>
          <w:p w14:paraId="72F2DF6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6A728A8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73A2C5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45F8DE30" w14:textId="77777777" w:rsidTr="00734679">
        <w:trPr>
          <w:trHeight w:val="399"/>
        </w:trPr>
        <w:tc>
          <w:tcPr>
            <w:tcW w:w="3636" w:type="dxa"/>
          </w:tcPr>
          <w:p w14:paraId="08F6902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09" w:type="dxa"/>
          </w:tcPr>
          <w:p w14:paraId="7604364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17" w:type="dxa"/>
          </w:tcPr>
          <w:p w14:paraId="1AA3180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35" w:type="dxa"/>
          </w:tcPr>
          <w:p w14:paraId="7DDDEDC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5512A1" w:rsidRPr="00B77D69" w14:paraId="73CB460F" w14:textId="77777777" w:rsidTr="00734679">
        <w:trPr>
          <w:trHeight w:val="399"/>
        </w:trPr>
        <w:tc>
          <w:tcPr>
            <w:tcW w:w="3636" w:type="dxa"/>
          </w:tcPr>
          <w:p w14:paraId="7770B61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3A05BA3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1917" w:type="dxa"/>
          </w:tcPr>
          <w:p w14:paraId="08C4A1C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635" w:type="dxa"/>
          </w:tcPr>
          <w:p w14:paraId="7A7EF6B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5512A1" w:rsidRPr="00B77D69" w14:paraId="62B3AC30" w14:textId="77777777" w:rsidTr="00734679">
        <w:trPr>
          <w:trHeight w:val="399"/>
        </w:trPr>
        <w:tc>
          <w:tcPr>
            <w:tcW w:w="3636" w:type="dxa"/>
          </w:tcPr>
          <w:p w14:paraId="584B923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Very good / excellent</w:t>
            </w:r>
          </w:p>
        </w:tc>
        <w:tc>
          <w:tcPr>
            <w:tcW w:w="1809" w:type="dxa"/>
          </w:tcPr>
          <w:p w14:paraId="6635A0B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917" w:type="dxa"/>
          </w:tcPr>
          <w:p w14:paraId="3264ABE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35" w:type="dxa"/>
          </w:tcPr>
          <w:p w14:paraId="5B22D78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6*</w:t>
            </w:r>
          </w:p>
        </w:tc>
      </w:tr>
      <w:tr w:rsidR="005512A1" w:rsidRPr="00B77D69" w14:paraId="70B8D704" w14:textId="77777777" w:rsidTr="00734679">
        <w:trPr>
          <w:trHeight w:val="399"/>
        </w:trPr>
        <w:tc>
          <w:tcPr>
            <w:tcW w:w="3636" w:type="dxa"/>
          </w:tcPr>
          <w:p w14:paraId="21E18C39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64CD37E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917" w:type="dxa"/>
          </w:tcPr>
          <w:p w14:paraId="2FE77B6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635" w:type="dxa"/>
          </w:tcPr>
          <w:p w14:paraId="5E76055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</w:tr>
      <w:tr w:rsidR="005512A1" w14:paraId="62CDAB9C" w14:textId="77777777" w:rsidTr="00734679">
        <w:trPr>
          <w:trHeight w:val="399"/>
        </w:trPr>
        <w:tc>
          <w:tcPr>
            <w:tcW w:w="3636" w:type="dxa"/>
          </w:tcPr>
          <w:p w14:paraId="7E1D958F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4FFF785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16B9C43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FA9DE9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14:paraId="3F7B55B4" w14:textId="77777777" w:rsidTr="00734679">
        <w:trPr>
          <w:trHeight w:val="399"/>
        </w:trPr>
        <w:tc>
          <w:tcPr>
            <w:tcW w:w="3636" w:type="dxa"/>
          </w:tcPr>
          <w:p w14:paraId="073D6EA5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nership status (has a partner)</w:t>
            </w:r>
          </w:p>
        </w:tc>
        <w:tc>
          <w:tcPr>
            <w:tcW w:w="1809" w:type="dxa"/>
          </w:tcPr>
          <w:p w14:paraId="5ACA63C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216330E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557AC5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14:paraId="50D9E713" w14:textId="77777777" w:rsidTr="00734679">
        <w:trPr>
          <w:trHeight w:val="399"/>
        </w:trPr>
        <w:tc>
          <w:tcPr>
            <w:tcW w:w="3636" w:type="dxa"/>
          </w:tcPr>
          <w:p w14:paraId="7993BAF8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Does not have a partner</w:t>
            </w:r>
          </w:p>
        </w:tc>
        <w:tc>
          <w:tcPr>
            <w:tcW w:w="1809" w:type="dxa"/>
          </w:tcPr>
          <w:p w14:paraId="3378C17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17" w:type="dxa"/>
          </w:tcPr>
          <w:p w14:paraId="3AA2D85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35" w:type="dxa"/>
          </w:tcPr>
          <w:p w14:paraId="14530B0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5512A1" w14:paraId="67550003" w14:textId="77777777" w:rsidTr="00734679">
        <w:trPr>
          <w:trHeight w:val="399"/>
        </w:trPr>
        <w:tc>
          <w:tcPr>
            <w:tcW w:w="3636" w:type="dxa"/>
          </w:tcPr>
          <w:p w14:paraId="5282A934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79A21FE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917" w:type="dxa"/>
          </w:tcPr>
          <w:p w14:paraId="5BAEF65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635" w:type="dxa"/>
          </w:tcPr>
          <w:p w14:paraId="622CAF7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5512A1" w:rsidRPr="00B77D69" w14:paraId="4DBEDF7F" w14:textId="77777777" w:rsidTr="00734679">
        <w:trPr>
          <w:trHeight w:val="399"/>
        </w:trPr>
        <w:tc>
          <w:tcPr>
            <w:tcW w:w="3636" w:type="dxa"/>
          </w:tcPr>
          <w:p w14:paraId="42EE565F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4C7447D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23F4C7F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0A825C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77ABC7CF" w14:textId="77777777" w:rsidTr="00734679">
        <w:trPr>
          <w:trHeight w:val="399"/>
        </w:trPr>
        <w:tc>
          <w:tcPr>
            <w:tcW w:w="3636" w:type="dxa"/>
          </w:tcPr>
          <w:p w14:paraId="2E90E38E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 (low)</w:t>
            </w:r>
          </w:p>
        </w:tc>
        <w:tc>
          <w:tcPr>
            <w:tcW w:w="1809" w:type="dxa"/>
          </w:tcPr>
          <w:p w14:paraId="07768A6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69A8D77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D5E59E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1545BCC9" w14:textId="77777777" w:rsidTr="00734679">
        <w:trPr>
          <w:trHeight w:val="399"/>
        </w:trPr>
        <w:tc>
          <w:tcPr>
            <w:tcW w:w="3636" w:type="dxa"/>
          </w:tcPr>
          <w:p w14:paraId="141D48B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809" w:type="dxa"/>
          </w:tcPr>
          <w:p w14:paraId="427A3E6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1917" w:type="dxa"/>
          </w:tcPr>
          <w:p w14:paraId="66B91E0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35" w:type="dxa"/>
          </w:tcPr>
          <w:p w14:paraId="66C100B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5512A1" w:rsidRPr="00B77D69" w14:paraId="2B697A01" w14:textId="77777777" w:rsidTr="00734679">
        <w:trPr>
          <w:trHeight w:val="399"/>
        </w:trPr>
        <w:tc>
          <w:tcPr>
            <w:tcW w:w="3636" w:type="dxa"/>
          </w:tcPr>
          <w:p w14:paraId="2F681CF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482D426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917" w:type="dxa"/>
          </w:tcPr>
          <w:p w14:paraId="0B58FBC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635" w:type="dxa"/>
          </w:tcPr>
          <w:p w14:paraId="6FBFC80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5512A1" w:rsidRPr="00B77D69" w14:paraId="553A7E8C" w14:textId="77777777" w:rsidTr="00734679">
        <w:trPr>
          <w:trHeight w:val="399"/>
        </w:trPr>
        <w:tc>
          <w:tcPr>
            <w:tcW w:w="3636" w:type="dxa"/>
          </w:tcPr>
          <w:p w14:paraId="087A3A8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9" w:type="dxa"/>
          </w:tcPr>
          <w:p w14:paraId="54240F6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17" w:type="dxa"/>
          </w:tcPr>
          <w:p w14:paraId="0670C64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1635" w:type="dxa"/>
          </w:tcPr>
          <w:p w14:paraId="2F72768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512A1" w:rsidRPr="00B77D69" w14:paraId="7292F1D5" w14:textId="77777777" w:rsidTr="00734679">
        <w:trPr>
          <w:trHeight w:val="399"/>
        </w:trPr>
        <w:tc>
          <w:tcPr>
            <w:tcW w:w="3636" w:type="dxa"/>
          </w:tcPr>
          <w:p w14:paraId="4015A8B6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19F61E8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917" w:type="dxa"/>
          </w:tcPr>
          <w:p w14:paraId="11FD83F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635" w:type="dxa"/>
          </w:tcPr>
          <w:p w14:paraId="45BCAF0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</w:tr>
      <w:tr w:rsidR="005512A1" w:rsidRPr="00B77D69" w14:paraId="0850D330" w14:textId="77777777" w:rsidTr="00734679">
        <w:trPr>
          <w:trHeight w:val="399"/>
        </w:trPr>
        <w:tc>
          <w:tcPr>
            <w:tcW w:w="3636" w:type="dxa"/>
          </w:tcPr>
          <w:p w14:paraId="0A54803A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66C7F0A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1F694B9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5855D1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0E0D0BB9" w14:textId="77777777" w:rsidTr="00734679">
        <w:trPr>
          <w:trHeight w:val="399"/>
        </w:trPr>
        <w:tc>
          <w:tcPr>
            <w:tcW w:w="3636" w:type="dxa"/>
          </w:tcPr>
          <w:p w14:paraId="1FC282C6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 to make ends meet (easily)</w:t>
            </w:r>
          </w:p>
        </w:tc>
        <w:tc>
          <w:tcPr>
            <w:tcW w:w="1809" w:type="dxa"/>
          </w:tcPr>
          <w:p w14:paraId="041FB17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4EE7B2F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9C88E6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28FE23EF" w14:textId="77777777" w:rsidTr="00734679">
        <w:trPr>
          <w:trHeight w:val="399"/>
        </w:trPr>
        <w:tc>
          <w:tcPr>
            <w:tcW w:w="3636" w:type="dxa"/>
          </w:tcPr>
          <w:p w14:paraId="2587720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Fairly easily</w:t>
            </w:r>
          </w:p>
        </w:tc>
        <w:tc>
          <w:tcPr>
            <w:tcW w:w="1809" w:type="dxa"/>
          </w:tcPr>
          <w:p w14:paraId="582F3F4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17" w:type="dxa"/>
          </w:tcPr>
          <w:p w14:paraId="279A74F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35" w:type="dxa"/>
          </w:tcPr>
          <w:p w14:paraId="6B86AF4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5512A1" w:rsidRPr="00B77D69" w14:paraId="2BEDB58A" w14:textId="77777777" w:rsidTr="00734679">
        <w:trPr>
          <w:trHeight w:val="399"/>
        </w:trPr>
        <w:tc>
          <w:tcPr>
            <w:tcW w:w="3636" w:type="dxa"/>
          </w:tcPr>
          <w:p w14:paraId="38B5611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2159897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1917" w:type="dxa"/>
          </w:tcPr>
          <w:p w14:paraId="02FB6E3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635" w:type="dxa"/>
          </w:tcPr>
          <w:p w14:paraId="02C0724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</w:tr>
      <w:tr w:rsidR="005512A1" w:rsidRPr="00B77D69" w14:paraId="47785A89" w14:textId="77777777" w:rsidTr="00734679">
        <w:trPr>
          <w:trHeight w:val="399"/>
        </w:trPr>
        <w:tc>
          <w:tcPr>
            <w:tcW w:w="3636" w:type="dxa"/>
          </w:tcPr>
          <w:p w14:paraId="595A372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With difficulty</w:t>
            </w:r>
          </w:p>
        </w:tc>
        <w:tc>
          <w:tcPr>
            <w:tcW w:w="1809" w:type="dxa"/>
          </w:tcPr>
          <w:p w14:paraId="7501FAE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17" w:type="dxa"/>
          </w:tcPr>
          <w:p w14:paraId="68034AC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35" w:type="dxa"/>
          </w:tcPr>
          <w:p w14:paraId="6159A76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5512A1" w:rsidRPr="00B77D69" w14:paraId="4B752154" w14:textId="77777777" w:rsidTr="00734679">
        <w:trPr>
          <w:trHeight w:val="399"/>
        </w:trPr>
        <w:tc>
          <w:tcPr>
            <w:tcW w:w="3636" w:type="dxa"/>
          </w:tcPr>
          <w:p w14:paraId="6F36091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0708AB7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1917" w:type="dxa"/>
          </w:tcPr>
          <w:p w14:paraId="72A635D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635" w:type="dxa"/>
          </w:tcPr>
          <w:p w14:paraId="6D6B610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</w:tr>
      <w:tr w:rsidR="005512A1" w:rsidRPr="00B77D69" w14:paraId="71376C51" w14:textId="77777777" w:rsidTr="00734679">
        <w:trPr>
          <w:trHeight w:val="399"/>
        </w:trPr>
        <w:tc>
          <w:tcPr>
            <w:tcW w:w="3636" w:type="dxa"/>
          </w:tcPr>
          <w:p w14:paraId="678C75B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With great difficulty</w:t>
            </w:r>
          </w:p>
        </w:tc>
        <w:tc>
          <w:tcPr>
            <w:tcW w:w="1809" w:type="dxa"/>
          </w:tcPr>
          <w:p w14:paraId="128DFF4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17" w:type="dxa"/>
          </w:tcPr>
          <w:p w14:paraId="6C85EC1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35" w:type="dxa"/>
          </w:tcPr>
          <w:p w14:paraId="68BE8D1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5512A1" w:rsidRPr="00B77D69" w14:paraId="3DCF41A7" w14:textId="77777777" w:rsidTr="00734679">
        <w:trPr>
          <w:trHeight w:val="399"/>
        </w:trPr>
        <w:tc>
          <w:tcPr>
            <w:tcW w:w="3636" w:type="dxa"/>
          </w:tcPr>
          <w:p w14:paraId="76434BC5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0EBEB79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917" w:type="dxa"/>
          </w:tcPr>
          <w:p w14:paraId="4595A21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635" w:type="dxa"/>
          </w:tcPr>
          <w:p w14:paraId="18778FA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</w:tr>
      <w:tr w:rsidR="005512A1" w:rsidRPr="00B77D69" w14:paraId="78B96CE5" w14:textId="77777777" w:rsidTr="00734679">
        <w:trPr>
          <w:trHeight w:val="399"/>
        </w:trPr>
        <w:tc>
          <w:tcPr>
            <w:tcW w:w="3636" w:type="dxa"/>
          </w:tcPr>
          <w:p w14:paraId="531675CA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1FB1A33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CCF773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E1CFA4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75ED2B9F" w14:textId="77777777" w:rsidTr="00734679">
        <w:trPr>
          <w:trHeight w:val="399"/>
        </w:trPr>
        <w:tc>
          <w:tcPr>
            <w:tcW w:w="3636" w:type="dxa"/>
          </w:tcPr>
          <w:p w14:paraId="7C9392DC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al area (Eastern Europe)</w:t>
            </w:r>
          </w:p>
          <w:p w14:paraId="447603EC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7E81544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428AA53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BF2352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B77D69" w14:paraId="6ACE4005" w14:textId="77777777" w:rsidTr="00734679">
        <w:trPr>
          <w:trHeight w:val="399"/>
        </w:trPr>
        <w:tc>
          <w:tcPr>
            <w:tcW w:w="3636" w:type="dxa"/>
          </w:tcPr>
          <w:p w14:paraId="26AF5D8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1809" w:type="dxa"/>
          </w:tcPr>
          <w:p w14:paraId="30A4247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917" w:type="dxa"/>
          </w:tcPr>
          <w:p w14:paraId="2417BEF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7***</w:t>
            </w:r>
          </w:p>
        </w:tc>
        <w:tc>
          <w:tcPr>
            <w:tcW w:w="1635" w:type="dxa"/>
          </w:tcPr>
          <w:p w14:paraId="3E05425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</w:tr>
      <w:tr w:rsidR="005512A1" w:rsidRPr="00B77D69" w14:paraId="7303E550" w14:textId="77777777" w:rsidTr="00734679">
        <w:trPr>
          <w:trHeight w:val="399"/>
        </w:trPr>
        <w:tc>
          <w:tcPr>
            <w:tcW w:w="3636" w:type="dxa"/>
          </w:tcPr>
          <w:p w14:paraId="057ADFC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55E8892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917" w:type="dxa"/>
          </w:tcPr>
          <w:p w14:paraId="54E344A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635" w:type="dxa"/>
          </w:tcPr>
          <w:p w14:paraId="2DCED66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</w:tr>
      <w:tr w:rsidR="005512A1" w:rsidRPr="00B77D69" w14:paraId="52E57A95" w14:textId="77777777" w:rsidTr="00734679">
        <w:trPr>
          <w:trHeight w:val="399"/>
        </w:trPr>
        <w:tc>
          <w:tcPr>
            <w:tcW w:w="3636" w:type="dxa"/>
          </w:tcPr>
          <w:p w14:paraId="77811B3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 xml:space="preserve">Southern Europe </w:t>
            </w:r>
          </w:p>
        </w:tc>
        <w:tc>
          <w:tcPr>
            <w:tcW w:w="1809" w:type="dxa"/>
          </w:tcPr>
          <w:p w14:paraId="2EFE994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6**</w:t>
            </w:r>
          </w:p>
        </w:tc>
        <w:tc>
          <w:tcPr>
            <w:tcW w:w="1917" w:type="dxa"/>
          </w:tcPr>
          <w:p w14:paraId="784BE3F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5***</w:t>
            </w:r>
          </w:p>
        </w:tc>
        <w:tc>
          <w:tcPr>
            <w:tcW w:w="1635" w:type="dxa"/>
          </w:tcPr>
          <w:p w14:paraId="1275F93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</w:tr>
      <w:tr w:rsidR="005512A1" w:rsidRPr="00B77D69" w14:paraId="5EEDFDD8" w14:textId="77777777" w:rsidTr="00734679">
        <w:trPr>
          <w:trHeight w:val="399"/>
        </w:trPr>
        <w:tc>
          <w:tcPr>
            <w:tcW w:w="3636" w:type="dxa"/>
          </w:tcPr>
          <w:p w14:paraId="489C7F4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36CC3FE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1917" w:type="dxa"/>
          </w:tcPr>
          <w:p w14:paraId="54BD659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635" w:type="dxa"/>
          </w:tcPr>
          <w:p w14:paraId="00EEA9A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5512A1" w:rsidRPr="00B77D69" w14:paraId="64543967" w14:textId="77777777" w:rsidTr="00734679">
        <w:trPr>
          <w:trHeight w:val="399"/>
        </w:trPr>
        <w:tc>
          <w:tcPr>
            <w:tcW w:w="3636" w:type="dxa"/>
          </w:tcPr>
          <w:p w14:paraId="6B30337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1809" w:type="dxa"/>
          </w:tcPr>
          <w:p w14:paraId="3332518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6**</w:t>
            </w:r>
          </w:p>
        </w:tc>
        <w:tc>
          <w:tcPr>
            <w:tcW w:w="1917" w:type="dxa"/>
          </w:tcPr>
          <w:p w14:paraId="2C6EECB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7***</w:t>
            </w:r>
          </w:p>
        </w:tc>
        <w:tc>
          <w:tcPr>
            <w:tcW w:w="1635" w:type="dxa"/>
          </w:tcPr>
          <w:p w14:paraId="367C945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512A1" w:rsidRPr="00B77D69" w14:paraId="5966CF4A" w14:textId="77777777" w:rsidTr="00734679">
        <w:trPr>
          <w:trHeight w:val="399"/>
        </w:trPr>
        <w:tc>
          <w:tcPr>
            <w:tcW w:w="3636" w:type="dxa"/>
          </w:tcPr>
          <w:p w14:paraId="0E2B162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25FDF26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1917" w:type="dxa"/>
          </w:tcPr>
          <w:p w14:paraId="1A48DBD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635" w:type="dxa"/>
          </w:tcPr>
          <w:p w14:paraId="7825B39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</w:tr>
    </w:tbl>
    <w:p w14:paraId="582B2F69" w14:textId="77777777" w:rsidR="005512A1" w:rsidRDefault="005512A1" w:rsidP="005512A1">
      <w:pPr>
        <w:rPr>
          <w:rFonts w:ascii="Times New Roman" w:hAnsi="Times New Roman" w:cs="Times New Roman"/>
          <w:b/>
          <w:bCs/>
        </w:rPr>
      </w:pPr>
    </w:p>
    <w:p w14:paraId="0BC6ADB5" w14:textId="77777777" w:rsidR="005512A1" w:rsidRDefault="005512A1" w:rsidP="005512A1">
      <w:pPr>
        <w:rPr>
          <w:i/>
          <w:iCs/>
          <w:sz w:val="20"/>
          <w:szCs w:val="20"/>
          <w:lang w:val="en-US"/>
        </w:rPr>
      </w:pPr>
      <w:r w:rsidRPr="00BA5C52">
        <w:rPr>
          <w:i/>
          <w:iCs/>
          <w:sz w:val="20"/>
          <w:szCs w:val="20"/>
          <w:lang w:val="en-US"/>
        </w:rPr>
        <w:t>The table shows average marginal effects and standard errors in parentheses. Statistical significance:</w:t>
      </w:r>
      <w:r>
        <w:rPr>
          <w:i/>
          <w:iCs/>
          <w:sz w:val="20"/>
          <w:szCs w:val="20"/>
          <w:lang w:val="en-US"/>
        </w:rPr>
        <w:t xml:space="preserve"> </w:t>
      </w:r>
      <w:r w:rsidRPr="00BA5C52">
        <w:rPr>
          <w:i/>
          <w:iCs/>
          <w:sz w:val="20"/>
          <w:szCs w:val="20"/>
          <w:lang w:val="en-US"/>
        </w:rPr>
        <w:t>* p &lt; 0.05, ** p &lt; 0.01, *** p &lt; 0.001. The columns show the results from</w:t>
      </w:r>
      <w:r>
        <w:rPr>
          <w:i/>
          <w:iCs/>
          <w:sz w:val="20"/>
          <w:szCs w:val="20"/>
          <w:lang w:val="en-US"/>
        </w:rPr>
        <w:t xml:space="preserve"> age-stratified</w:t>
      </w:r>
      <w:r w:rsidRPr="00BA5C52">
        <w:rPr>
          <w:i/>
          <w:iCs/>
          <w:sz w:val="20"/>
          <w:szCs w:val="20"/>
          <w:lang w:val="en-US"/>
        </w:rPr>
        <w:t xml:space="preserve"> </w:t>
      </w:r>
      <w:r w:rsidRPr="00154E80">
        <w:rPr>
          <w:i/>
          <w:iCs/>
          <w:sz w:val="20"/>
          <w:szCs w:val="20"/>
          <w:lang w:val="en-US"/>
        </w:rPr>
        <w:t>logit regression models</w:t>
      </w:r>
      <w:r>
        <w:rPr>
          <w:i/>
          <w:iCs/>
          <w:sz w:val="20"/>
          <w:szCs w:val="20"/>
          <w:lang w:val="en-US"/>
        </w:rPr>
        <w:t xml:space="preserve"> of the three outcome variables on the covariates</w:t>
      </w:r>
      <w:r w:rsidRPr="00BA5C52">
        <w:rPr>
          <w:i/>
          <w:iCs/>
          <w:sz w:val="20"/>
          <w:szCs w:val="20"/>
          <w:lang w:val="en-US"/>
        </w:rPr>
        <w:t xml:space="preserve">. </w:t>
      </w:r>
    </w:p>
    <w:p w14:paraId="6002B512" w14:textId="77777777" w:rsidR="005512A1" w:rsidRDefault="005512A1" w:rsidP="005512A1">
      <w:pPr>
        <w:rPr>
          <w:rFonts w:ascii="Times New Roman" w:hAnsi="Times New Roman" w:cs="Times New Roman"/>
          <w:b/>
          <w:bCs/>
        </w:rPr>
      </w:pPr>
    </w:p>
    <w:p w14:paraId="62E955D8" w14:textId="77777777" w:rsidR="005512A1" w:rsidRDefault="005512A1" w:rsidP="005512A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B.2. </w:t>
      </w:r>
      <w:r w:rsidRPr="001960C2">
        <w:rPr>
          <w:rFonts w:ascii="Times New Roman" w:hAnsi="Times New Roman" w:cs="Times New Roman"/>
          <w:b/>
          <w:bCs/>
        </w:rPr>
        <w:t xml:space="preserve">Average Marginal Effects </w:t>
      </w:r>
      <w:r>
        <w:rPr>
          <w:rFonts w:ascii="Times New Roman" w:hAnsi="Times New Roman" w:cs="Times New Roman"/>
          <w:b/>
          <w:bCs/>
        </w:rPr>
        <w:t xml:space="preserve">of age-stratified </w:t>
      </w:r>
      <w:r w:rsidRPr="001960C2">
        <w:rPr>
          <w:rFonts w:ascii="Times New Roman" w:hAnsi="Times New Roman" w:cs="Times New Roman"/>
          <w:b/>
          <w:bCs/>
        </w:rPr>
        <w:t xml:space="preserve">Logit regression </w:t>
      </w:r>
      <w:r>
        <w:rPr>
          <w:rFonts w:ascii="Times New Roman" w:hAnsi="Times New Roman" w:cs="Times New Roman"/>
          <w:b/>
          <w:bCs/>
        </w:rPr>
        <w:t xml:space="preserve">of the time and cause of death </w:t>
      </w:r>
      <w:r w:rsidRPr="001960C2">
        <w:rPr>
          <w:rFonts w:ascii="Times New Roman" w:hAnsi="Times New Roman" w:cs="Times New Roman"/>
          <w:b/>
          <w:bCs/>
        </w:rPr>
        <w:t xml:space="preserve">on the </w:t>
      </w:r>
      <w:r>
        <w:rPr>
          <w:rFonts w:ascii="Times New Roman" w:hAnsi="Times New Roman" w:cs="Times New Roman"/>
          <w:b/>
          <w:bCs/>
        </w:rPr>
        <w:t xml:space="preserve">sociodemographic characteristics of decedents aged 80 or older, N=4,068 (28 European countries. 2018-2022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1809"/>
        <w:gridCol w:w="1917"/>
        <w:gridCol w:w="1635"/>
      </w:tblGrid>
      <w:tr w:rsidR="005512A1" w:rsidRPr="00667D06" w14:paraId="723D5C3B" w14:textId="77777777" w:rsidTr="00734679">
        <w:trPr>
          <w:trHeight w:val="399"/>
        </w:trPr>
        <w:tc>
          <w:tcPr>
            <w:tcW w:w="3636" w:type="dxa"/>
            <w:tcBorders>
              <w:top w:val="single" w:sz="18" w:space="0" w:color="auto"/>
              <w:bottom w:val="single" w:sz="18" w:space="0" w:color="auto"/>
            </w:tcBorders>
          </w:tcPr>
          <w:p w14:paraId="2C8F254C" w14:textId="79BE5126" w:rsidR="005512A1" w:rsidRPr="00667D06" w:rsidRDefault="00D671AB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</w:tcPr>
          <w:p w14:paraId="0A96A8AF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eased 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March 2020 or later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917" w:type="dxa"/>
            <w:tcBorders>
              <w:top w:val="single" w:sz="18" w:space="0" w:color="auto"/>
              <w:bottom w:val="single" w:sz="18" w:space="0" w:color="auto"/>
            </w:tcBorders>
          </w:tcPr>
          <w:p w14:paraId="50D1ED68" w14:textId="77777777" w:rsidR="005512A1" w:rsidRPr="00667D06" w:rsidRDefault="005512A1" w:rsidP="00734679">
            <w:pPr>
              <w:tabs>
                <w:tab w:val="left" w:pos="138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eased 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e to COVID-19</w:t>
            </w:r>
          </w:p>
        </w:tc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</w:tcPr>
          <w:p w14:paraId="208D9297" w14:textId="77777777" w:rsidR="005512A1" w:rsidRPr="00667D06" w:rsidRDefault="005512A1" w:rsidP="00734679">
            <w:pPr>
              <w:tabs>
                <w:tab w:val="left" w:pos="138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eased </w:t>
            </w: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e to respiratory or infectious disease (incl. COVID-19)</w:t>
            </w:r>
          </w:p>
        </w:tc>
      </w:tr>
      <w:tr w:rsidR="005512A1" w:rsidRPr="00667D06" w14:paraId="7FA204B8" w14:textId="77777777" w:rsidTr="00734679">
        <w:trPr>
          <w:trHeight w:val="399"/>
        </w:trPr>
        <w:tc>
          <w:tcPr>
            <w:tcW w:w="3636" w:type="dxa"/>
            <w:tcBorders>
              <w:top w:val="single" w:sz="18" w:space="0" w:color="auto"/>
            </w:tcBorders>
          </w:tcPr>
          <w:p w14:paraId="3708382C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14:paraId="515FC9D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4,068</w:t>
            </w:r>
          </w:p>
        </w:tc>
        <w:tc>
          <w:tcPr>
            <w:tcW w:w="1917" w:type="dxa"/>
            <w:tcBorders>
              <w:top w:val="single" w:sz="18" w:space="0" w:color="auto"/>
            </w:tcBorders>
          </w:tcPr>
          <w:p w14:paraId="62CE755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4,068</w:t>
            </w:r>
          </w:p>
        </w:tc>
        <w:tc>
          <w:tcPr>
            <w:tcW w:w="1635" w:type="dxa"/>
            <w:tcBorders>
              <w:top w:val="single" w:sz="18" w:space="0" w:color="auto"/>
            </w:tcBorders>
          </w:tcPr>
          <w:p w14:paraId="2577CA8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4,068</w:t>
            </w:r>
          </w:p>
        </w:tc>
      </w:tr>
      <w:tr w:rsidR="005512A1" w:rsidRPr="00667D06" w14:paraId="283A0A67" w14:textId="77777777" w:rsidTr="00734679">
        <w:trPr>
          <w:trHeight w:val="399"/>
        </w:trPr>
        <w:tc>
          <w:tcPr>
            <w:tcW w:w="3636" w:type="dxa"/>
          </w:tcPr>
          <w:p w14:paraId="059BF8F7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male)</w:t>
            </w:r>
          </w:p>
        </w:tc>
        <w:tc>
          <w:tcPr>
            <w:tcW w:w="1809" w:type="dxa"/>
          </w:tcPr>
          <w:p w14:paraId="4BAAC16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0CB0DB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8DA429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5D59E4DC" w14:textId="77777777" w:rsidTr="00734679">
        <w:trPr>
          <w:trHeight w:val="399"/>
        </w:trPr>
        <w:tc>
          <w:tcPr>
            <w:tcW w:w="3636" w:type="dxa"/>
          </w:tcPr>
          <w:p w14:paraId="55ADDFF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9" w:type="dxa"/>
          </w:tcPr>
          <w:p w14:paraId="0A75082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1917" w:type="dxa"/>
          </w:tcPr>
          <w:p w14:paraId="46C7883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635" w:type="dxa"/>
          </w:tcPr>
          <w:p w14:paraId="6FC1154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3*</w:t>
            </w:r>
          </w:p>
        </w:tc>
      </w:tr>
      <w:tr w:rsidR="005512A1" w:rsidRPr="00667D06" w14:paraId="6069C81D" w14:textId="77777777" w:rsidTr="00734679">
        <w:trPr>
          <w:trHeight w:val="399"/>
        </w:trPr>
        <w:tc>
          <w:tcPr>
            <w:tcW w:w="3636" w:type="dxa"/>
          </w:tcPr>
          <w:p w14:paraId="5CADC23B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11014A5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917" w:type="dxa"/>
          </w:tcPr>
          <w:p w14:paraId="798ED86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635" w:type="dxa"/>
          </w:tcPr>
          <w:p w14:paraId="7811DD7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5512A1" w:rsidRPr="00667D06" w14:paraId="26D968EB" w14:textId="77777777" w:rsidTr="00734679">
        <w:trPr>
          <w:trHeight w:val="399"/>
        </w:trPr>
        <w:tc>
          <w:tcPr>
            <w:tcW w:w="3636" w:type="dxa"/>
          </w:tcPr>
          <w:p w14:paraId="552EEF0E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0495C2D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00610C1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618F77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31A85981" w14:textId="77777777" w:rsidTr="00734679">
        <w:trPr>
          <w:trHeight w:val="399"/>
        </w:trPr>
        <w:tc>
          <w:tcPr>
            <w:tcW w:w="3636" w:type="dxa"/>
          </w:tcPr>
          <w:p w14:paraId="7D9AD071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ated health (poor/fair)</w:t>
            </w:r>
          </w:p>
        </w:tc>
        <w:tc>
          <w:tcPr>
            <w:tcW w:w="1809" w:type="dxa"/>
          </w:tcPr>
          <w:p w14:paraId="373B6D6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DE1912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189E1C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1F1FAD58" w14:textId="77777777" w:rsidTr="00734679">
        <w:trPr>
          <w:trHeight w:val="399"/>
        </w:trPr>
        <w:tc>
          <w:tcPr>
            <w:tcW w:w="3636" w:type="dxa"/>
          </w:tcPr>
          <w:p w14:paraId="227E702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09" w:type="dxa"/>
          </w:tcPr>
          <w:p w14:paraId="67A123D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917" w:type="dxa"/>
          </w:tcPr>
          <w:p w14:paraId="2BE7E3B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1635" w:type="dxa"/>
          </w:tcPr>
          <w:p w14:paraId="7A18A93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512A1" w:rsidRPr="00667D06" w14:paraId="25FDBA39" w14:textId="77777777" w:rsidTr="00734679">
        <w:trPr>
          <w:trHeight w:val="399"/>
        </w:trPr>
        <w:tc>
          <w:tcPr>
            <w:tcW w:w="3636" w:type="dxa"/>
          </w:tcPr>
          <w:p w14:paraId="1D49DC3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3591FC4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917" w:type="dxa"/>
          </w:tcPr>
          <w:p w14:paraId="3C870E0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635" w:type="dxa"/>
          </w:tcPr>
          <w:p w14:paraId="2431CFC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5512A1" w:rsidRPr="00667D06" w14:paraId="7773B1E9" w14:textId="77777777" w:rsidTr="00734679">
        <w:trPr>
          <w:trHeight w:val="399"/>
        </w:trPr>
        <w:tc>
          <w:tcPr>
            <w:tcW w:w="3636" w:type="dxa"/>
          </w:tcPr>
          <w:p w14:paraId="11DDF2E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Very good / excellent</w:t>
            </w:r>
          </w:p>
        </w:tc>
        <w:tc>
          <w:tcPr>
            <w:tcW w:w="1809" w:type="dxa"/>
          </w:tcPr>
          <w:p w14:paraId="0ABB50D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917" w:type="dxa"/>
          </w:tcPr>
          <w:p w14:paraId="4F1A382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35" w:type="dxa"/>
          </w:tcPr>
          <w:p w14:paraId="3BE9126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512A1" w:rsidRPr="00667D06" w14:paraId="052103F2" w14:textId="77777777" w:rsidTr="00734679">
        <w:trPr>
          <w:trHeight w:val="399"/>
        </w:trPr>
        <w:tc>
          <w:tcPr>
            <w:tcW w:w="3636" w:type="dxa"/>
          </w:tcPr>
          <w:p w14:paraId="2C7D3633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5A95146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917" w:type="dxa"/>
          </w:tcPr>
          <w:p w14:paraId="243D618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1635" w:type="dxa"/>
          </w:tcPr>
          <w:p w14:paraId="61D3604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</w:tr>
      <w:tr w:rsidR="005512A1" w:rsidRPr="00667D06" w14:paraId="5DF7C4F8" w14:textId="77777777" w:rsidTr="00734679">
        <w:trPr>
          <w:trHeight w:val="399"/>
        </w:trPr>
        <w:tc>
          <w:tcPr>
            <w:tcW w:w="3636" w:type="dxa"/>
          </w:tcPr>
          <w:p w14:paraId="5EA11C53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65C88BF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9AD9D0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46EE94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44ED2373" w14:textId="77777777" w:rsidTr="00734679">
        <w:trPr>
          <w:trHeight w:val="399"/>
        </w:trPr>
        <w:tc>
          <w:tcPr>
            <w:tcW w:w="3636" w:type="dxa"/>
          </w:tcPr>
          <w:p w14:paraId="054C5442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nership status (has a partner)</w:t>
            </w:r>
          </w:p>
        </w:tc>
        <w:tc>
          <w:tcPr>
            <w:tcW w:w="1809" w:type="dxa"/>
          </w:tcPr>
          <w:p w14:paraId="5C492C9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E41453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90877E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1A68FDE5" w14:textId="77777777" w:rsidTr="00734679">
        <w:trPr>
          <w:trHeight w:val="399"/>
        </w:trPr>
        <w:tc>
          <w:tcPr>
            <w:tcW w:w="3636" w:type="dxa"/>
          </w:tcPr>
          <w:p w14:paraId="5875CBA4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Does not have a partner</w:t>
            </w:r>
          </w:p>
        </w:tc>
        <w:tc>
          <w:tcPr>
            <w:tcW w:w="1809" w:type="dxa"/>
          </w:tcPr>
          <w:p w14:paraId="3A123CC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17" w:type="dxa"/>
          </w:tcPr>
          <w:p w14:paraId="68B17A5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35" w:type="dxa"/>
          </w:tcPr>
          <w:p w14:paraId="7BAF980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512A1" w:rsidRPr="00667D06" w14:paraId="7B863A40" w14:textId="77777777" w:rsidTr="00734679">
        <w:trPr>
          <w:trHeight w:val="399"/>
        </w:trPr>
        <w:tc>
          <w:tcPr>
            <w:tcW w:w="3636" w:type="dxa"/>
          </w:tcPr>
          <w:p w14:paraId="48E105A5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7BA2616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917" w:type="dxa"/>
          </w:tcPr>
          <w:p w14:paraId="1F7FC42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635" w:type="dxa"/>
          </w:tcPr>
          <w:p w14:paraId="0394B8E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5512A1" w:rsidRPr="00667D06" w14:paraId="2BC991A9" w14:textId="77777777" w:rsidTr="00734679">
        <w:trPr>
          <w:trHeight w:val="399"/>
        </w:trPr>
        <w:tc>
          <w:tcPr>
            <w:tcW w:w="3636" w:type="dxa"/>
          </w:tcPr>
          <w:p w14:paraId="67759C43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25F8AFA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077501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C47711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0FF8183A" w14:textId="77777777" w:rsidTr="00734679">
        <w:trPr>
          <w:trHeight w:val="399"/>
        </w:trPr>
        <w:tc>
          <w:tcPr>
            <w:tcW w:w="3636" w:type="dxa"/>
          </w:tcPr>
          <w:p w14:paraId="6EE5DD3A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ducation level (low)</w:t>
            </w:r>
          </w:p>
        </w:tc>
        <w:tc>
          <w:tcPr>
            <w:tcW w:w="1809" w:type="dxa"/>
          </w:tcPr>
          <w:p w14:paraId="0364FC4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42FBDC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68FA6A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67F8D0D5" w14:textId="77777777" w:rsidTr="00734679">
        <w:trPr>
          <w:trHeight w:val="399"/>
        </w:trPr>
        <w:tc>
          <w:tcPr>
            <w:tcW w:w="3636" w:type="dxa"/>
          </w:tcPr>
          <w:p w14:paraId="3BC6233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809" w:type="dxa"/>
          </w:tcPr>
          <w:p w14:paraId="3B41CD0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17" w:type="dxa"/>
          </w:tcPr>
          <w:p w14:paraId="6663231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35" w:type="dxa"/>
          </w:tcPr>
          <w:p w14:paraId="04450C6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5512A1" w:rsidRPr="00667D06" w14:paraId="453B7B59" w14:textId="77777777" w:rsidTr="00734679">
        <w:trPr>
          <w:trHeight w:val="399"/>
        </w:trPr>
        <w:tc>
          <w:tcPr>
            <w:tcW w:w="3636" w:type="dxa"/>
          </w:tcPr>
          <w:p w14:paraId="4F70754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28505FA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917" w:type="dxa"/>
          </w:tcPr>
          <w:p w14:paraId="2E72D70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635" w:type="dxa"/>
          </w:tcPr>
          <w:p w14:paraId="06B0BC7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</w:tr>
      <w:tr w:rsidR="005512A1" w:rsidRPr="00667D06" w14:paraId="29730C7F" w14:textId="77777777" w:rsidTr="00734679">
        <w:trPr>
          <w:trHeight w:val="399"/>
        </w:trPr>
        <w:tc>
          <w:tcPr>
            <w:tcW w:w="3636" w:type="dxa"/>
          </w:tcPr>
          <w:p w14:paraId="15F7D5C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09" w:type="dxa"/>
          </w:tcPr>
          <w:p w14:paraId="5FD21CD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17" w:type="dxa"/>
          </w:tcPr>
          <w:p w14:paraId="1AA88E1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35" w:type="dxa"/>
          </w:tcPr>
          <w:p w14:paraId="4F5FCE1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512A1" w:rsidRPr="00667D06" w14:paraId="563995BC" w14:textId="77777777" w:rsidTr="00734679">
        <w:trPr>
          <w:trHeight w:val="399"/>
        </w:trPr>
        <w:tc>
          <w:tcPr>
            <w:tcW w:w="3636" w:type="dxa"/>
          </w:tcPr>
          <w:p w14:paraId="3DB3356F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1F15C03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917" w:type="dxa"/>
          </w:tcPr>
          <w:p w14:paraId="207CA0A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635" w:type="dxa"/>
          </w:tcPr>
          <w:p w14:paraId="682B0A5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</w:tr>
      <w:tr w:rsidR="005512A1" w:rsidRPr="00667D06" w14:paraId="01164351" w14:textId="77777777" w:rsidTr="00734679">
        <w:trPr>
          <w:trHeight w:val="399"/>
        </w:trPr>
        <w:tc>
          <w:tcPr>
            <w:tcW w:w="3636" w:type="dxa"/>
          </w:tcPr>
          <w:p w14:paraId="7A32221D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7053A40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3C967C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09E39A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4C8E1A00" w14:textId="77777777" w:rsidTr="00734679">
        <w:trPr>
          <w:trHeight w:val="399"/>
        </w:trPr>
        <w:tc>
          <w:tcPr>
            <w:tcW w:w="3636" w:type="dxa"/>
          </w:tcPr>
          <w:p w14:paraId="4E211BEB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 to make ends meet (easily)</w:t>
            </w:r>
          </w:p>
        </w:tc>
        <w:tc>
          <w:tcPr>
            <w:tcW w:w="1809" w:type="dxa"/>
          </w:tcPr>
          <w:p w14:paraId="6738E7A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0D1AE7F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C4134A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1E8105E8" w14:textId="77777777" w:rsidTr="00734679">
        <w:trPr>
          <w:trHeight w:val="399"/>
        </w:trPr>
        <w:tc>
          <w:tcPr>
            <w:tcW w:w="3636" w:type="dxa"/>
          </w:tcPr>
          <w:p w14:paraId="02884D5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Fairly easily</w:t>
            </w:r>
          </w:p>
        </w:tc>
        <w:tc>
          <w:tcPr>
            <w:tcW w:w="1809" w:type="dxa"/>
          </w:tcPr>
          <w:p w14:paraId="420BC63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17" w:type="dxa"/>
          </w:tcPr>
          <w:p w14:paraId="58BF197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35" w:type="dxa"/>
          </w:tcPr>
          <w:p w14:paraId="364209D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</w:tr>
      <w:tr w:rsidR="005512A1" w:rsidRPr="00667D06" w14:paraId="41414D74" w14:textId="77777777" w:rsidTr="00734679">
        <w:trPr>
          <w:trHeight w:val="399"/>
        </w:trPr>
        <w:tc>
          <w:tcPr>
            <w:tcW w:w="3636" w:type="dxa"/>
          </w:tcPr>
          <w:p w14:paraId="56CC459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7597519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1917" w:type="dxa"/>
          </w:tcPr>
          <w:p w14:paraId="492187C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635" w:type="dxa"/>
          </w:tcPr>
          <w:p w14:paraId="26630EF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5512A1" w:rsidRPr="00667D06" w14:paraId="59A40BCD" w14:textId="77777777" w:rsidTr="00734679">
        <w:trPr>
          <w:trHeight w:val="399"/>
        </w:trPr>
        <w:tc>
          <w:tcPr>
            <w:tcW w:w="3636" w:type="dxa"/>
          </w:tcPr>
          <w:p w14:paraId="0145386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With difficulty</w:t>
            </w:r>
          </w:p>
        </w:tc>
        <w:tc>
          <w:tcPr>
            <w:tcW w:w="1809" w:type="dxa"/>
          </w:tcPr>
          <w:p w14:paraId="57928CE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17" w:type="dxa"/>
          </w:tcPr>
          <w:p w14:paraId="2C347BE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1635" w:type="dxa"/>
          </w:tcPr>
          <w:p w14:paraId="7482D14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*</w:t>
            </w:r>
          </w:p>
        </w:tc>
      </w:tr>
      <w:tr w:rsidR="005512A1" w:rsidRPr="00667D06" w14:paraId="588E7F79" w14:textId="77777777" w:rsidTr="00734679">
        <w:trPr>
          <w:trHeight w:val="399"/>
        </w:trPr>
        <w:tc>
          <w:tcPr>
            <w:tcW w:w="3636" w:type="dxa"/>
          </w:tcPr>
          <w:p w14:paraId="0565A47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27645AA1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1917" w:type="dxa"/>
          </w:tcPr>
          <w:p w14:paraId="4FF598B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635" w:type="dxa"/>
          </w:tcPr>
          <w:p w14:paraId="1BEFC61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5512A1" w:rsidRPr="00667D06" w14:paraId="7380AC55" w14:textId="77777777" w:rsidTr="00734679">
        <w:trPr>
          <w:trHeight w:val="399"/>
        </w:trPr>
        <w:tc>
          <w:tcPr>
            <w:tcW w:w="3636" w:type="dxa"/>
          </w:tcPr>
          <w:p w14:paraId="6DBD241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With great difficulty</w:t>
            </w:r>
          </w:p>
        </w:tc>
        <w:tc>
          <w:tcPr>
            <w:tcW w:w="1809" w:type="dxa"/>
          </w:tcPr>
          <w:p w14:paraId="0C1F609A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17" w:type="dxa"/>
          </w:tcPr>
          <w:p w14:paraId="2AC9B55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1635" w:type="dxa"/>
          </w:tcPr>
          <w:p w14:paraId="173F53D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5512A1" w:rsidRPr="00667D06" w14:paraId="2921815F" w14:textId="77777777" w:rsidTr="00734679">
        <w:trPr>
          <w:trHeight w:val="399"/>
        </w:trPr>
        <w:tc>
          <w:tcPr>
            <w:tcW w:w="3636" w:type="dxa"/>
          </w:tcPr>
          <w:p w14:paraId="2A60266D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45AEECA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1917" w:type="dxa"/>
          </w:tcPr>
          <w:p w14:paraId="62B9A05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635" w:type="dxa"/>
          </w:tcPr>
          <w:p w14:paraId="0648924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</w:tr>
      <w:tr w:rsidR="005512A1" w:rsidRPr="00667D06" w14:paraId="41959526" w14:textId="77777777" w:rsidTr="00734679">
        <w:trPr>
          <w:trHeight w:val="399"/>
        </w:trPr>
        <w:tc>
          <w:tcPr>
            <w:tcW w:w="3636" w:type="dxa"/>
          </w:tcPr>
          <w:p w14:paraId="056CD47C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3B204AA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60DCA59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BC938D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3E1E4A38" w14:textId="77777777" w:rsidTr="00734679">
        <w:trPr>
          <w:trHeight w:val="399"/>
        </w:trPr>
        <w:tc>
          <w:tcPr>
            <w:tcW w:w="3636" w:type="dxa"/>
          </w:tcPr>
          <w:p w14:paraId="2287A9E0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al area (Eastern Europe)</w:t>
            </w:r>
          </w:p>
          <w:p w14:paraId="498CAC66" w14:textId="77777777" w:rsidR="005512A1" w:rsidRPr="00667D06" w:rsidRDefault="005512A1" w:rsidP="0073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34BE9D7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0FABEB53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16F83C0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2A1" w:rsidRPr="00667D06" w14:paraId="19BB9C07" w14:textId="77777777" w:rsidTr="00734679">
        <w:trPr>
          <w:trHeight w:val="399"/>
        </w:trPr>
        <w:tc>
          <w:tcPr>
            <w:tcW w:w="3636" w:type="dxa"/>
          </w:tcPr>
          <w:p w14:paraId="2B122EA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1809" w:type="dxa"/>
          </w:tcPr>
          <w:p w14:paraId="739443C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917" w:type="dxa"/>
          </w:tcPr>
          <w:p w14:paraId="19F959AD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1635" w:type="dxa"/>
          </w:tcPr>
          <w:p w14:paraId="0DF20BC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5**</w:t>
            </w:r>
          </w:p>
        </w:tc>
      </w:tr>
      <w:tr w:rsidR="005512A1" w:rsidRPr="00667D06" w14:paraId="74379BAF" w14:textId="77777777" w:rsidTr="00734679">
        <w:trPr>
          <w:trHeight w:val="399"/>
        </w:trPr>
        <w:tc>
          <w:tcPr>
            <w:tcW w:w="3636" w:type="dxa"/>
          </w:tcPr>
          <w:p w14:paraId="4D5D893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1866DB0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1917" w:type="dxa"/>
          </w:tcPr>
          <w:p w14:paraId="3CEE5F2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635" w:type="dxa"/>
          </w:tcPr>
          <w:p w14:paraId="1FC56EC7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</w:tr>
      <w:tr w:rsidR="005512A1" w:rsidRPr="00667D06" w14:paraId="52AF8C87" w14:textId="77777777" w:rsidTr="00734679">
        <w:trPr>
          <w:trHeight w:val="399"/>
        </w:trPr>
        <w:tc>
          <w:tcPr>
            <w:tcW w:w="3636" w:type="dxa"/>
          </w:tcPr>
          <w:p w14:paraId="145C8F26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 xml:space="preserve">Southern Europe </w:t>
            </w:r>
          </w:p>
        </w:tc>
        <w:tc>
          <w:tcPr>
            <w:tcW w:w="1809" w:type="dxa"/>
          </w:tcPr>
          <w:p w14:paraId="3DEC60F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917" w:type="dxa"/>
          </w:tcPr>
          <w:p w14:paraId="305104D4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5***</w:t>
            </w:r>
          </w:p>
        </w:tc>
        <w:tc>
          <w:tcPr>
            <w:tcW w:w="1635" w:type="dxa"/>
          </w:tcPr>
          <w:p w14:paraId="2F3300B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5512A1" w:rsidRPr="00667D06" w14:paraId="3D4B2A41" w14:textId="77777777" w:rsidTr="00734679">
        <w:trPr>
          <w:trHeight w:val="399"/>
        </w:trPr>
        <w:tc>
          <w:tcPr>
            <w:tcW w:w="3636" w:type="dxa"/>
          </w:tcPr>
          <w:p w14:paraId="33AEF049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5944E0C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917" w:type="dxa"/>
          </w:tcPr>
          <w:p w14:paraId="42713932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635" w:type="dxa"/>
          </w:tcPr>
          <w:p w14:paraId="0CABFE6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5512A1" w:rsidRPr="00667D06" w14:paraId="7FE7BF38" w14:textId="77777777" w:rsidTr="00734679">
        <w:trPr>
          <w:trHeight w:val="399"/>
        </w:trPr>
        <w:tc>
          <w:tcPr>
            <w:tcW w:w="3636" w:type="dxa"/>
          </w:tcPr>
          <w:p w14:paraId="07A0D6F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1809" w:type="dxa"/>
          </w:tcPr>
          <w:p w14:paraId="40642D15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7**</w:t>
            </w:r>
          </w:p>
        </w:tc>
        <w:tc>
          <w:tcPr>
            <w:tcW w:w="1917" w:type="dxa"/>
          </w:tcPr>
          <w:p w14:paraId="5E22468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6***</w:t>
            </w:r>
          </w:p>
        </w:tc>
        <w:tc>
          <w:tcPr>
            <w:tcW w:w="1635" w:type="dxa"/>
          </w:tcPr>
          <w:p w14:paraId="63F9C42C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512A1" w:rsidRPr="00667D06" w14:paraId="7DFEC0B8" w14:textId="77777777" w:rsidTr="00734679">
        <w:trPr>
          <w:trHeight w:val="399"/>
        </w:trPr>
        <w:tc>
          <w:tcPr>
            <w:tcW w:w="3636" w:type="dxa"/>
          </w:tcPr>
          <w:p w14:paraId="789FD57B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14:paraId="26CDBF8E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1917" w:type="dxa"/>
          </w:tcPr>
          <w:p w14:paraId="3E3A6568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635" w:type="dxa"/>
          </w:tcPr>
          <w:p w14:paraId="615110CF" w14:textId="77777777" w:rsidR="005512A1" w:rsidRPr="00667D06" w:rsidRDefault="005512A1" w:rsidP="00734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D06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</w:tr>
    </w:tbl>
    <w:p w14:paraId="313445C9" w14:textId="77777777" w:rsidR="005512A1" w:rsidRDefault="005512A1" w:rsidP="005512A1">
      <w:pPr>
        <w:rPr>
          <w:rFonts w:ascii="Times New Roman" w:hAnsi="Times New Roman" w:cs="Times New Roman"/>
          <w:b/>
          <w:bCs/>
        </w:rPr>
      </w:pPr>
    </w:p>
    <w:p w14:paraId="3D65FC12" w14:textId="77777777" w:rsidR="005512A1" w:rsidRPr="00EF6A69" w:rsidRDefault="005512A1" w:rsidP="005512A1">
      <w:pPr>
        <w:rPr>
          <w:i/>
          <w:iCs/>
          <w:sz w:val="20"/>
          <w:szCs w:val="20"/>
          <w:lang w:val="en-US"/>
        </w:rPr>
      </w:pPr>
      <w:r w:rsidRPr="00BA5C52">
        <w:rPr>
          <w:i/>
          <w:iCs/>
          <w:sz w:val="20"/>
          <w:szCs w:val="20"/>
          <w:lang w:val="en-US"/>
        </w:rPr>
        <w:t>The table shows average marginal effects and standard errors in parentheses. Statistical significance:</w:t>
      </w:r>
      <w:r>
        <w:rPr>
          <w:i/>
          <w:iCs/>
          <w:sz w:val="20"/>
          <w:szCs w:val="20"/>
          <w:lang w:val="en-US"/>
        </w:rPr>
        <w:t xml:space="preserve"> </w:t>
      </w:r>
      <w:r w:rsidRPr="00BA5C52">
        <w:rPr>
          <w:i/>
          <w:iCs/>
          <w:sz w:val="20"/>
          <w:szCs w:val="20"/>
          <w:lang w:val="en-US"/>
        </w:rPr>
        <w:t>* p &lt; 0.05, ** p &lt; 0.01, *** p &lt; 0.001. The columns show the results from</w:t>
      </w:r>
      <w:r>
        <w:rPr>
          <w:i/>
          <w:iCs/>
          <w:sz w:val="20"/>
          <w:szCs w:val="20"/>
          <w:lang w:val="en-US"/>
        </w:rPr>
        <w:t xml:space="preserve"> age-stratified</w:t>
      </w:r>
      <w:r w:rsidRPr="00BA5C52">
        <w:rPr>
          <w:i/>
          <w:iCs/>
          <w:sz w:val="20"/>
          <w:szCs w:val="20"/>
          <w:lang w:val="en-US"/>
        </w:rPr>
        <w:t xml:space="preserve"> </w:t>
      </w:r>
      <w:r w:rsidRPr="00154E80">
        <w:rPr>
          <w:i/>
          <w:iCs/>
          <w:sz w:val="20"/>
          <w:szCs w:val="20"/>
          <w:lang w:val="en-US"/>
        </w:rPr>
        <w:t>logit regression models</w:t>
      </w:r>
      <w:r>
        <w:rPr>
          <w:i/>
          <w:iCs/>
          <w:sz w:val="20"/>
          <w:szCs w:val="20"/>
          <w:lang w:val="en-US"/>
        </w:rPr>
        <w:t xml:space="preserve"> of the three outcome variables on the covariates</w:t>
      </w:r>
      <w:r w:rsidRPr="00BA5C52">
        <w:rPr>
          <w:i/>
          <w:iCs/>
          <w:sz w:val="20"/>
          <w:szCs w:val="20"/>
          <w:lang w:val="en-US"/>
        </w:rPr>
        <w:t xml:space="preserve">. </w:t>
      </w:r>
    </w:p>
    <w:p w14:paraId="21829C6D" w14:textId="77777777" w:rsidR="005512A1" w:rsidRPr="005512A1" w:rsidRDefault="005512A1">
      <w:pPr>
        <w:rPr>
          <w:lang w:val="en-US"/>
        </w:rPr>
      </w:pPr>
    </w:p>
    <w:sectPr w:rsidR="005512A1" w:rsidRPr="00551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AA"/>
    <w:rsid w:val="00372AAA"/>
    <w:rsid w:val="005512A1"/>
    <w:rsid w:val="00A11D62"/>
    <w:rsid w:val="00D671AB"/>
    <w:rsid w:val="00FE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A5369"/>
  <w15:chartTrackingRefBased/>
  <w15:docId w15:val="{38AB95D5-9152-42F4-A42C-59DEE663C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A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A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512A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44</Words>
  <Characters>4816</Characters>
  <Application>Microsoft Office Word</Application>
  <DocSecurity>0</DocSecurity>
  <Lines>40</Lines>
  <Paragraphs>11</Paragraphs>
  <ScaleCrop>false</ScaleCrop>
  <Company>UNIL</Company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illitti</dc:creator>
  <cp:keywords/>
  <dc:description/>
  <cp:lastModifiedBy>Paola Sillitti</cp:lastModifiedBy>
  <cp:revision>3</cp:revision>
  <dcterms:created xsi:type="dcterms:W3CDTF">2025-07-08T10:38:00Z</dcterms:created>
  <dcterms:modified xsi:type="dcterms:W3CDTF">2025-07-08T13:27:00Z</dcterms:modified>
</cp:coreProperties>
</file>